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774FA" w14:textId="4CCEBF6D" w:rsidR="00982F77" w:rsidRPr="002A7B96" w:rsidRDefault="00A46C00">
      <w:pPr>
        <w:rPr>
          <w:rFonts w:ascii="Arial" w:hAnsi="Arial" w:cs="Arial"/>
          <w:b/>
          <w:bCs/>
          <w:sz w:val="40"/>
          <w:szCs w:val="40"/>
          <w:u w:val="single"/>
          <w:lang w:val="en-US"/>
        </w:rPr>
      </w:pPr>
      <w:r w:rsidRPr="002A7B96">
        <w:rPr>
          <w:rFonts w:ascii="Arial" w:hAnsi="Arial" w:cs="Arial"/>
          <w:b/>
          <w:bCs/>
          <w:sz w:val="40"/>
          <w:szCs w:val="40"/>
          <w:u w:val="single"/>
          <w:lang w:val="en-US"/>
        </w:rPr>
        <w:t>Supp. material</w:t>
      </w:r>
    </w:p>
    <w:p w14:paraId="568176BC" w14:textId="6D5739F9" w:rsidR="00A46C00" w:rsidRPr="002A7B96" w:rsidRDefault="00A46C00">
      <w:pPr>
        <w:rPr>
          <w:lang w:val="en-US"/>
        </w:rPr>
      </w:pPr>
    </w:p>
    <w:p w14:paraId="451E9011" w14:textId="77777777" w:rsidR="00F27FAA" w:rsidRPr="002A7B96" w:rsidRDefault="00F27FAA" w:rsidP="00F27FAA">
      <w:pPr>
        <w:rPr>
          <w:rFonts w:ascii="Arial" w:hAnsi="Arial" w:cs="Arial"/>
          <w:sz w:val="20"/>
          <w:szCs w:val="20"/>
          <w:lang w:val="en-US"/>
        </w:rPr>
      </w:pPr>
      <w:r w:rsidRPr="002A7B96">
        <w:rPr>
          <w:rFonts w:ascii="Arial" w:hAnsi="Arial" w:cs="Arial"/>
          <w:b/>
          <w:bCs/>
          <w:sz w:val="20"/>
          <w:szCs w:val="20"/>
          <w:lang w:val="en-US"/>
        </w:rPr>
        <w:t xml:space="preserve">Supp. Table 1 </w:t>
      </w:r>
      <w:r w:rsidRPr="002A7B96">
        <w:rPr>
          <w:rFonts w:ascii="Arial" w:hAnsi="Arial" w:cs="Arial"/>
          <w:sz w:val="20"/>
          <w:szCs w:val="20"/>
          <w:lang w:val="en-US"/>
        </w:rPr>
        <w:t>Clinical course day -1 to day 7</w:t>
      </w:r>
    </w:p>
    <w:p w14:paraId="4089B1C8" w14:textId="576B442C" w:rsidR="00F27FAA" w:rsidRPr="002A7B96" w:rsidRDefault="00F27FAA" w:rsidP="00F27FAA">
      <w:pPr>
        <w:rPr>
          <w:rFonts w:ascii="Arial" w:hAnsi="Arial" w:cs="Arial"/>
          <w:sz w:val="20"/>
          <w:szCs w:val="20"/>
          <w:lang w:val="en-US"/>
        </w:rPr>
      </w:pPr>
      <w:r w:rsidRPr="002A7B96">
        <w:rPr>
          <w:rFonts w:ascii="Arial" w:hAnsi="Arial" w:cs="Arial"/>
          <w:sz w:val="20"/>
          <w:szCs w:val="20"/>
          <w:lang w:val="en-US"/>
        </w:rPr>
        <w:t>Follow-up data given as number of patients (percentage of patients) or as median (</w:t>
      </w:r>
      <w:r w:rsidR="00700535" w:rsidRPr="002A7B96">
        <w:rPr>
          <w:rFonts w:ascii="Arial" w:hAnsi="Arial" w:cs="Arial"/>
          <w:sz w:val="20"/>
          <w:szCs w:val="20"/>
          <w:lang w:val="en-US"/>
        </w:rPr>
        <w:t xml:space="preserve">interquartile </w:t>
      </w:r>
      <w:r w:rsidRPr="002A7B96">
        <w:rPr>
          <w:rFonts w:ascii="Arial" w:hAnsi="Arial" w:cs="Arial"/>
          <w:sz w:val="20"/>
          <w:szCs w:val="20"/>
          <w:lang w:val="en-US"/>
        </w:rPr>
        <w:t xml:space="preserve">range). P-values were calculated using </w:t>
      </w:r>
      <w:r w:rsidRPr="00846B2D">
        <w:rPr>
          <w:rFonts w:ascii="Arial" w:hAnsi="Arial" w:cs="Arial"/>
          <w:sz w:val="20"/>
          <w:szCs w:val="20"/>
          <w:lang w:val="en-US"/>
        </w:rPr>
        <w:t>Chi-square-test</w:t>
      </w:r>
      <w:r w:rsidR="00857101" w:rsidRPr="00846B2D">
        <w:rPr>
          <w:rFonts w:ascii="Arial" w:hAnsi="Arial" w:cs="Arial"/>
          <w:sz w:val="20"/>
          <w:szCs w:val="20"/>
          <w:lang w:val="en-US"/>
        </w:rPr>
        <w:t>,</w:t>
      </w:r>
      <w:r w:rsidRPr="00846B2D">
        <w:rPr>
          <w:rFonts w:ascii="Arial" w:hAnsi="Arial" w:cs="Arial"/>
          <w:sz w:val="20"/>
          <w:szCs w:val="20"/>
          <w:lang w:val="en-US"/>
        </w:rPr>
        <w:t xml:space="preserve"> Kruskal-</w:t>
      </w:r>
      <w:proofErr w:type="gramStart"/>
      <w:r w:rsidRPr="00846B2D">
        <w:rPr>
          <w:rFonts w:ascii="Arial" w:hAnsi="Arial" w:cs="Arial"/>
          <w:sz w:val="20"/>
          <w:szCs w:val="20"/>
          <w:lang w:val="en-US"/>
        </w:rPr>
        <w:t>Wallis</w:t>
      </w:r>
      <w:proofErr w:type="gramEnd"/>
      <w:r w:rsidR="00857101" w:rsidRPr="00846B2D">
        <w:rPr>
          <w:rFonts w:ascii="Arial" w:hAnsi="Arial" w:cs="Arial"/>
          <w:sz w:val="20"/>
          <w:szCs w:val="20"/>
          <w:lang w:val="en-US"/>
        </w:rPr>
        <w:t xml:space="preserve"> or 1way-ANOVA</w:t>
      </w:r>
      <w:r w:rsidR="00F27F80" w:rsidRPr="002A7B96">
        <w:rPr>
          <w:rFonts w:ascii="Arial" w:hAnsi="Arial" w:cs="Arial"/>
          <w:sz w:val="20"/>
          <w:szCs w:val="20"/>
          <w:lang w:val="en-US"/>
        </w:rPr>
        <w:t xml:space="preserve"> </w:t>
      </w:r>
      <w:r w:rsidRPr="002A7B96">
        <w:rPr>
          <w:rFonts w:ascii="Arial" w:hAnsi="Arial" w:cs="Arial"/>
          <w:sz w:val="20"/>
          <w:szCs w:val="20"/>
          <w:lang w:val="en-US"/>
        </w:rPr>
        <w:t>test as applicable. The p-value is reported in bold if the differences are statistically significant (p&lt;0.05). Abbreviations: eGFR: estimated glomerular filtration rate, min.: minute, d: day, ECLS: extracorporeal life support, PVAD: percutaneous ventricular assist device</w:t>
      </w:r>
    </w:p>
    <w:p w14:paraId="170CC1C1" w14:textId="77777777" w:rsidR="00A46C00" w:rsidRPr="002A7B96" w:rsidRDefault="00A46C00" w:rsidP="00A46C0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01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720"/>
        <w:gridCol w:w="1600"/>
        <w:gridCol w:w="1600"/>
        <w:gridCol w:w="1600"/>
        <w:gridCol w:w="1600"/>
        <w:gridCol w:w="869"/>
      </w:tblGrid>
      <w:tr w:rsidR="00A46C00" w:rsidRPr="002A7B96" w14:paraId="07FD4983" w14:textId="77777777" w:rsidTr="00C1342B">
        <w:trPr>
          <w:trHeight w:val="5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CA99" w14:textId="77777777" w:rsidR="00A46C00" w:rsidRPr="002A7B96" w:rsidRDefault="00A46C00" w:rsidP="00CF4D17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64658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573FC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9A60FC" w14:textId="77777777" w:rsidR="00C47214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GFR</w:t>
            </w:r>
            <w:r w:rsidR="00C47214"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gt;60</w:t>
            </w:r>
          </w:p>
          <w:p w14:paraId="7BEF7877" w14:textId="75B3BBAF" w:rsidR="00A46C00" w:rsidRPr="002A7B96" w:rsidRDefault="00C47214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67E63" w14:textId="77777777" w:rsidR="00C47214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GFR</w:t>
            </w:r>
            <w:r w:rsidR="00C47214"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-30</w:t>
            </w:r>
          </w:p>
          <w:p w14:paraId="2CED590E" w14:textId="5ACB4870" w:rsidR="00A46C00" w:rsidRPr="002A7B96" w:rsidRDefault="00C47214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3D4722" w14:textId="77777777" w:rsidR="00C47214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GFR</w:t>
            </w:r>
            <w:r w:rsidR="00C47214"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30</w:t>
            </w:r>
          </w:p>
          <w:p w14:paraId="287E3040" w14:textId="5540BBA7" w:rsidR="00A46C00" w:rsidRPr="002A7B96" w:rsidRDefault="00C47214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DC9A4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A46C00" w:rsidRPr="002A7B96" w14:paraId="7FB36592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9CB28" w14:textId="77777777" w:rsidR="00A46C00" w:rsidRPr="002A7B96" w:rsidRDefault="00A46C00" w:rsidP="00CF4D1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linical paramet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38995" w14:textId="77777777" w:rsidR="00A46C00" w:rsidRPr="002A7B96" w:rsidRDefault="00A46C00" w:rsidP="00CF4D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00FB" w14:textId="77777777" w:rsidR="00A46C00" w:rsidRPr="002A7B96" w:rsidRDefault="00A46C00" w:rsidP="00CF4D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6DBC" w14:textId="77777777" w:rsidR="00A46C00" w:rsidRPr="002A7B96" w:rsidRDefault="00A46C00" w:rsidP="00CF4D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A82E3" w14:textId="77777777" w:rsidR="00A46C00" w:rsidRPr="002A7B96" w:rsidRDefault="00A46C00" w:rsidP="00CF4D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2424" w14:textId="77777777" w:rsidR="00A46C00" w:rsidRPr="002A7B96" w:rsidRDefault="00A46C00" w:rsidP="00CF4D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46C00" w:rsidRPr="002A7B96" w14:paraId="7BA85E54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C92D8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Heart rate [1/minute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53D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548C" w14:textId="77777777" w:rsidR="00A46C00" w:rsidRPr="002A7B96" w:rsidRDefault="00A46C00" w:rsidP="00CF4D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7253" w14:textId="77777777" w:rsidR="00A46C00" w:rsidRPr="002A7B96" w:rsidRDefault="00A46C00" w:rsidP="00CF4D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B08C" w14:textId="77777777" w:rsidR="00A46C00" w:rsidRPr="002A7B96" w:rsidRDefault="00A46C00" w:rsidP="00CF4D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AEE4" w14:textId="77777777" w:rsidR="00A46C00" w:rsidRPr="002A7B96" w:rsidRDefault="00A46C00" w:rsidP="00CF4D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642E4" w:rsidRPr="002A7B96" w14:paraId="51AAA6C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650" w14:textId="77777777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A009" w14:textId="77777777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6338" w14:textId="27C3EA19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7 (71 - 10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2F0A" w14:textId="06C44210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 (75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 - 10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685A" w14:textId="201EAF6D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1 (67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 - 1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6BE" w14:textId="394CBC40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 (71 - 10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4CE3" w14:textId="421D4DB3" w:rsidR="001642E4" w:rsidRPr="00846B2D" w:rsidRDefault="005D5EA6" w:rsidP="00C23819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049</w:t>
            </w:r>
          </w:p>
        </w:tc>
      </w:tr>
      <w:tr w:rsidR="001642E4" w:rsidRPr="002A7B96" w14:paraId="71CF37A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4744" w14:textId="77777777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BD0A" w14:textId="77777777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176" w14:textId="025CD44E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90 (75 - 10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3D8" w14:textId="2C656B6C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96 (81 - 108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6CE2" w14:textId="3D708BEB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9 (72 - 10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269" w14:textId="26C55C86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7 (75 - 10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47B" w14:textId="2FB188BB" w:rsidR="001642E4" w:rsidRPr="00846B2D" w:rsidRDefault="005D5EA6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1</w:t>
            </w:r>
          </w:p>
        </w:tc>
      </w:tr>
      <w:tr w:rsidR="001642E4" w:rsidRPr="002A7B96" w14:paraId="5F922D53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F7F0" w14:textId="77777777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710E" w14:textId="77777777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5:99:115: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E8C6" w14:textId="216C6796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90 (78 - 10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0BC" w14:textId="50284566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97 (79 - 108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A6BE" w14:textId="460518F6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9 (80 - 1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9494" w14:textId="48307C49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9 (75 - 109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A52A" w14:textId="3BC9236C" w:rsidR="001642E4" w:rsidRPr="002A7B96" w:rsidRDefault="005D5EA6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1642E4" w:rsidRPr="002A7B96" w14:paraId="4CCEB479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6BE" w14:textId="77777777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757B" w14:textId="77777777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7:64:68: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BAD7" w14:textId="7F3CC925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4 (73 - 9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4B4" w14:textId="0B7D071F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 (73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 - 99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284" w14:textId="0F54816A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6 (72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 - 9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379" w14:textId="5E7F9CC3" w:rsidR="001642E4" w:rsidRPr="002A7B96" w:rsidRDefault="001642E4" w:rsidP="001642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2 (73</w:t>
            </w:r>
            <w:r w:rsidR="005D6FB5" w:rsidRPr="002A7B9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 - 9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AC6" w14:textId="017ECEB0" w:rsidR="001642E4" w:rsidRPr="00846B2D" w:rsidRDefault="005D5EA6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60</w:t>
            </w:r>
          </w:p>
        </w:tc>
      </w:tr>
      <w:tr w:rsidR="00A46C00" w:rsidRPr="002A7B96" w14:paraId="68AFBCD7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E57EE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Mean arterial pressure [mmHg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145C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F186" w14:textId="77777777" w:rsidR="00A46C00" w:rsidRPr="002A7B96" w:rsidRDefault="00A46C00" w:rsidP="00CF4D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954C" w14:textId="77777777" w:rsidR="00A46C00" w:rsidRPr="002A7B96" w:rsidRDefault="00A46C00" w:rsidP="00CF4D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4293" w14:textId="77777777" w:rsidR="00A46C00" w:rsidRPr="002A7B96" w:rsidRDefault="00A46C00" w:rsidP="00CF4D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38E" w14:textId="77777777" w:rsidR="00A46C00" w:rsidRPr="002A7B96" w:rsidRDefault="00A46C00" w:rsidP="00C238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3004E7C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07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9A30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7:110:129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0A29" w14:textId="042B4E61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3 (66.5 - 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C838" w14:textId="68A1F4F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7 (68 - 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9F6" w14:textId="1B6AF93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6 (69 - 8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489B" w14:textId="6EE76F85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0 (64 - 80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2E10" w14:textId="6DE8551E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555B30D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114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323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5:109:128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8A5A" w14:textId="45ED2F7E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3 (66 - 8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69C6" w14:textId="4057235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4 (67 - 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AAEC" w14:textId="306146C2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3.5 (67 - 8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8FB" w14:textId="01BA882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69 (63 - 7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656" w14:textId="0516563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7A198763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239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3BA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1:98:112: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740B" w14:textId="10260486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2 (66 - 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9AB1" w14:textId="35F72ECD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7 (67.3 - 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A31" w14:textId="4A82D1B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3.5 (67 - 8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B73D" w14:textId="0D66FA2E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68 (63 - 7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660B" w14:textId="44F62843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106B51D5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78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554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7:64:68: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3F59" w14:textId="6DD2323A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6 (68 - 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DAAE" w14:textId="783E35A8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9 (71 - 89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F22C" w14:textId="58278FCE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5 (66.8 - 87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4BDD" w14:textId="162B644E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1 (67 - 79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ADF" w14:textId="32737998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45</w:t>
            </w:r>
          </w:p>
        </w:tc>
      </w:tr>
      <w:tr w:rsidR="00C1342B" w:rsidRPr="002A7B96" w14:paraId="7319D9D4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9F450" w14:textId="40C3F840" w:rsidR="00C1342B" w:rsidRPr="002A7B96" w:rsidRDefault="00C1342B" w:rsidP="00A90967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orepinephrine [µg/h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4ADF" w14:textId="77777777" w:rsidR="00C1342B" w:rsidRPr="002A7B96" w:rsidRDefault="00C1342B" w:rsidP="00A9096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347E" w14:textId="77777777" w:rsidR="00C1342B" w:rsidRPr="002A7B96" w:rsidRDefault="00C1342B" w:rsidP="00A90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7355" w14:textId="77777777" w:rsidR="00C1342B" w:rsidRPr="002A7B96" w:rsidRDefault="00C1342B" w:rsidP="00A90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824" w14:textId="77777777" w:rsidR="00C1342B" w:rsidRPr="002A7B96" w:rsidRDefault="00C1342B" w:rsidP="00A90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2C3" w14:textId="77777777" w:rsidR="00C1342B" w:rsidRPr="002A7B96" w:rsidRDefault="00C1342B" w:rsidP="00A909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1342B" w:rsidRPr="002A7B96" w14:paraId="5D76F046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5CC" w14:textId="7D98EFB5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8FA4" w14:textId="57C3A6C6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34B" w14:textId="6963BB56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600 (0 - 18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82E1" w14:textId="3216C82E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560 (0 - 17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B63" w14:textId="2F0A62CE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80 (0 - 18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4326" w14:textId="3C7D475D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00 (0 - 22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F01" w14:textId="2D277C0D" w:rsidR="00C1342B" w:rsidRPr="00846B2D" w:rsidRDefault="00C1342B" w:rsidP="00C1342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hAnsi="Arial" w:cs="Arial"/>
                <w:color w:val="000000"/>
                <w:sz w:val="20"/>
                <w:szCs w:val="20"/>
              </w:rPr>
              <w:t>0,144</w:t>
            </w:r>
          </w:p>
        </w:tc>
      </w:tr>
      <w:tr w:rsidR="00C1342B" w:rsidRPr="002A7B96" w14:paraId="5C4ABE1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9163" w14:textId="6F30F520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4248" w14:textId="799C5061" w:rsidR="00C1342B" w:rsidRPr="002A7B96" w:rsidRDefault="00DE3EDF" w:rsidP="00C134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8A4B" w14:textId="5ECEBA37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80 (0 - 17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1353" w14:textId="3BCAB25D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540 (0 - 17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13D9" w14:textId="6A296037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360 (0 - 14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3B42" w14:textId="505D144B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600 (0 - 188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1B21" w14:textId="1DE053D2" w:rsidR="00C1342B" w:rsidRPr="00846B2D" w:rsidRDefault="00C1342B" w:rsidP="00C134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hAnsi="Arial" w:cs="Arial"/>
                <w:color w:val="000000"/>
                <w:sz w:val="20"/>
                <w:szCs w:val="20"/>
              </w:rPr>
              <w:t>0,377</w:t>
            </w:r>
          </w:p>
        </w:tc>
      </w:tr>
      <w:tr w:rsidR="00C1342B" w:rsidRPr="002A7B96" w14:paraId="44D8A5E6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6BC7" w14:textId="4438CEED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73D4" w14:textId="6671D867" w:rsidR="00C1342B" w:rsidRPr="002A7B96" w:rsidRDefault="00DE3EDF" w:rsidP="00C134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5:99:115: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713F" w14:textId="41FC5935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60 (0 - 12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0A6" w14:textId="08F72FC2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00 (0 - 12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F413" w14:textId="0DEFCF5D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00 (0 - 10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998" w14:textId="43F2EADE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00 (0 - 13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C3C7" w14:textId="59291672" w:rsidR="00C1342B" w:rsidRPr="00846B2D" w:rsidRDefault="00C1342B" w:rsidP="00C134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hAnsi="Arial" w:cs="Arial"/>
                <w:color w:val="000000"/>
                <w:sz w:val="20"/>
                <w:szCs w:val="20"/>
              </w:rPr>
              <w:t>0,241</w:t>
            </w:r>
          </w:p>
        </w:tc>
      </w:tr>
      <w:tr w:rsidR="00C1342B" w:rsidRPr="002A7B96" w14:paraId="111C1BED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4517" w14:textId="52672F24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69B6" w14:textId="34E90268" w:rsidR="00C1342B" w:rsidRPr="002A7B96" w:rsidRDefault="00DE3EDF" w:rsidP="00C134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7:64:68: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33C" w14:textId="184EFE6A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0 (0 - 5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B6E0" w14:textId="2982EAAC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0 (0 - 4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6F71" w14:textId="1E718AE0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0 (0 - 4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0123" w14:textId="04E9644F" w:rsidR="00C1342B" w:rsidRPr="002A7B96" w:rsidRDefault="00C1342B" w:rsidP="00C1342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20 (0 - 6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99AB" w14:textId="08B9CF45" w:rsidR="00C1342B" w:rsidRPr="00846B2D" w:rsidRDefault="00C1342B" w:rsidP="00C134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hAnsi="Arial" w:cs="Arial"/>
                <w:color w:val="000000"/>
                <w:sz w:val="20"/>
                <w:szCs w:val="20"/>
              </w:rPr>
              <w:t>0,304</w:t>
            </w:r>
          </w:p>
        </w:tc>
      </w:tr>
      <w:tr w:rsidR="00C23819" w:rsidRPr="002A7B96" w14:paraId="7DAD785E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F238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Diuresis [m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F95D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4045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D57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D943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C431" w14:textId="77777777" w:rsidR="00C23819" w:rsidRPr="00846B2D" w:rsidRDefault="00C23819" w:rsidP="00C238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357E800C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5E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D74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A7F" w14:textId="63356523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1395 (515.3 - 250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ED7" w14:textId="5D9450DE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2055 (1222.5 - 3017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CBD" w14:textId="504A21FA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1472.5 (935 - 240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D84F" w14:textId="7D699E4E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377.5 (50 - 164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2D0A" w14:textId="46783B65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2A152428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4A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A27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3:103:122:1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6780" w14:textId="6EAA5673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1450 (397.5 - 24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8339" w14:textId="5012899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2140 (1367 - 31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6F0" w14:textId="0D1459E9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1487.5 (700 - 226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E7DF" w14:textId="5834397E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394 (50 - 167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492E" w14:textId="0D8B71E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05621AD0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E01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5F6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8:97:103: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7066" w14:textId="45F3698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1555 (452.5 - 2646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034" w14:textId="3C79BD9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2130 (1380 - 32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88BE" w14:textId="72AADD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1775 (685 - 24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04D" w14:textId="0D9A5A6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582.5 (30 - 172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431" w14:textId="399D6716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060AB0B2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5D5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291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4:59:60: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65CA" w14:textId="02EF68A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1577.5 (275 - 27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020D" w14:textId="3F0B2BD5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1940 (1375 - 34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7661" w14:textId="4FA97CA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1465 (285 - 2477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FEA" w14:textId="6FA90AA5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4"/>
                <w:szCs w:val="14"/>
              </w:rPr>
              <w:t>620 (0 - 191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2B8D" w14:textId="66888B5C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42D7BF92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9426D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Fluid balance [m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E6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B26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9732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438F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C274" w14:textId="77777777" w:rsidR="00C23819" w:rsidRPr="002A7B96" w:rsidRDefault="00C23819" w:rsidP="00C238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50F5E567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1F4D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AFF3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FB76" w14:textId="10F2972D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1108 (-233.3 - 3340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8CDA" w14:textId="672A049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913.5 (-235.8 - 3948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3666" w14:textId="291E3851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1230 (-106.8 - 335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D188" w14:textId="67302692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1055.5 (-501.8 - 2916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0628" w14:textId="44D25DD8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12</w:t>
            </w:r>
          </w:p>
        </w:tc>
      </w:tr>
      <w:tr w:rsidR="00C23819" w:rsidRPr="002A7B96" w14:paraId="468102AA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517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B093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3:103:122:1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BA3D" w14:textId="0AB9A09A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145 (-862.5 - 15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0E6" w14:textId="582FE32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77 (-920.5 - 94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A020" w14:textId="22E39858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496.5 (-625.3 - 185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938F" w14:textId="55A759C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14.5 (-1304 - 1251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CE09" w14:textId="5566F279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</w:tr>
      <w:tr w:rsidR="00C23819" w:rsidRPr="002A7B96" w14:paraId="0467EC6D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13F7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CD43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8:97:103: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57B6" w14:textId="7461F1B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238 (-1046 - 997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A8D3" w14:textId="7047013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338 (-1059 - 65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9F9" w14:textId="0D7445B1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81 (-864.5 - 14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EB3" w14:textId="45FF4845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373 (-1657.8 - 1205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7951" w14:textId="6970DEFA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1</w:t>
            </w:r>
          </w:p>
        </w:tc>
      </w:tr>
      <w:tr w:rsidR="00C23819" w:rsidRPr="002A7B96" w14:paraId="7475CD29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B677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B4C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4:59:60: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A71C" w14:textId="43140B5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622 (-1287.8 - 414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D56E" w14:textId="3A3AC60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980 (-1575 - 6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CB55" w14:textId="5B51EF7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254.5 (-1198.8 - 69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44B6" w14:textId="49BC24C2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3"/>
                <w:szCs w:val="13"/>
              </w:rPr>
              <w:t>-545 (-1131 - 35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C2DF" w14:textId="2A27008D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45</w:t>
            </w:r>
          </w:p>
        </w:tc>
      </w:tr>
      <w:tr w:rsidR="00C23819" w:rsidRPr="002A7B96" w14:paraId="5D966282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C8A2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EC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593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FC76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EE0B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F828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067" w14:textId="77777777" w:rsidR="00C23819" w:rsidRPr="002A7B96" w:rsidRDefault="00C23819" w:rsidP="00C238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30678E9D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EF10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30D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CE5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8 (3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EEAD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 (4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265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 (31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6427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 (25.8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DFA4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63</w:t>
            </w:r>
          </w:p>
        </w:tc>
      </w:tr>
      <w:tr w:rsidR="00C23819" w:rsidRPr="002A7B96" w14:paraId="2082DA2A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F69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4190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1B2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4 (36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D2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 (43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9E1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7 (36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6C0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9 (30.5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2381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09</w:t>
            </w:r>
          </w:p>
        </w:tc>
      </w:tr>
      <w:tr w:rsidR="00C23819" w:rsidRPr="002A7B96" w14:paraId="51DEDDE9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FF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180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5:103:125:1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18E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1 (35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3D3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 (35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8D0D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 (39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1F0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 (29.9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B03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11</w:t>
            </w:r>
          </w:p>
        </w:tc>
      </w:tr>
      <w:tr w:rsidR="00C23819" w:rsidRPr="002A7B96" w14:paraId="51EB7765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C2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865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9:89:96: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1F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 (13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8682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 (6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ED0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 (18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5AD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 (15.5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E65E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52</w:t>
            </w:r>
          </w:p>
        </w:tc>
      </w:tr>
      <w:tr w:rsidR="00C23819" w:rsidRPr="002A7B96" w14:paraId="270B346D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2FF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y ti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CDB2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C7B2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2 (41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ECC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2 (47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648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7 (43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B84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3 (33.6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86EB0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78</w:t>
            </w:r>
          </w:p>
        </w:tc>
      </w:tr>
      <w:tr w:rsidR="00C23819" w:rsidRPr="002A7B96" w14:paraId="57197A51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EEF2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PVA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A05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F22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9FD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D232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A65A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8A88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5F6E8786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97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A3C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E6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 (6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838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 (4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CB6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 (9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23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 (3.9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1AE4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48</w:t>
            </w:r>
          </w:p>
        </w:tc>
      </w:tr>
      <w:tr w:rsidR="00C23819" w:rsidRPr="002A7B96" w14:paraId="0875E2A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12B2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098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A290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 (10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475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 (10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334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 (12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71B3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 (7.0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5A1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48</w:t>
            </w:r>
          </w:p>
        </w:tc>
      </w:tr>
      <w:tr w:rsidR="00C23819" w:rsidRPr="002A7B96" w14:paraId="5F7C8F7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734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CE6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5:103:125:1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FEB2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 (10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B712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 (11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278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 (12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E6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 (6.0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6820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79</w:t>
            </w:r>
          </w:p>
        </w:tc>
      </w:tr>
      <w:tr w:rsidR="00C23819" w:rsidRPr="002A7B96" w14:paraId="63B543B2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4543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048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9:89:96: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FCD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 (4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F93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 (3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F38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 (5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1B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 (3.6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010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86</w:t>
            </w:r>
          </w:p>
        </w:tc>
      </w:tr>
      <w:tr w:rsidR="00C23819" w:rsidRPr="002A7B96" w14:paraId="1BA5DC46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F45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y ti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52817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DCC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3 (11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E51D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 (12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634D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 (14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4BA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 (7.8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095B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17</w:t>
            </w:r>
          </w:p>
        </w:tc>
      </w:tr>
      <w:tr w:rsidR="00C23819" w:rsidRPr="002A7B96" w14:paraId="45A4A092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038B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Renal replacement therap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31F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FC78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475C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5E00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198A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6D4BFB85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C7E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7C2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DE3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 (9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6B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 (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AF1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 (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93D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 (26.7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BB08" w14:textId="2456EA56" w:rsidR="00C23819" w:rsidRPr="002A7B96" w:rsidRDefault="00E2369E" w:rsidP="00C23819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</w:t>
            </w:r>
            <w:r w:rsidR="00C23819"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00</w:t>
            </w: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</w:t>
            </w:r>
          </w:p>
        </w:tc>
      </w:tr>
      <w:tr w:rsidR="00C23819" w:rsidRPr="002A7B96" w14:paraId="14267C8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0073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FB3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4D98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 (12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926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 (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E75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 (3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D1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2 (32.8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FDA5" w14:textId="35689BB7" w:rsidR="00C23819" w:rsidRPr="002A7B96" w:rsidRDefault="00E2369E" w:rsidP="00C23819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</w:t>
            </w:r>
            <w:r w:rsidR="00C23819"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00</w:t>
            </w: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</w:t>
            </w:r>
          </w:p>
        </w:tc>
      </w:tr>
      <w:tr w:rsidR="00C23819" w:rsidRPr="002A7B96" w14:paraId="63F94CC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6B8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F03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5:103:125:1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AE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7 (19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1FD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 (3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9172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 (11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775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 (41.9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B0A" w14:textId="092A9759" w:rsidR="00C23819" w:rsidRPr="002A7B96" w:rsidRDefault="00E2369E" w:rsidP="00C23819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</w:t>
            </w:r>
            <w:r w:rsidR="00C23819"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00</w:t>
            </w: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</w:t>
            </w:r>
          </w:p>
        </w:tc>
      </w:tr>
      <w:tr w:rsidR="00C23819" w:rsidRPr="002A7B96" w14:paraId="79C03247" w14:textId="77777777" w:rsidTr="00C1342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9CE7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45D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9:89:96: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807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 (18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CE30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 (3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DE6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0 (20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762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 (31.0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0C6" w14:textId="41FCD8F8" w:rsidR="00C23819" w:rsidRPr="002A7B96" w:rsidRDefault="00E2369E" w:rsidP="00C23819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</w:t>
            </w:r>
            <w:r w:rsidR="00C23819"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00</w:t>
            </w: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</w:t>
            </w:r>
          </w:p>
        </w:tc>
      </w:tr>
      <w:tr w:rsidR="00C23819" w:rsidRPr="002A7B96" w14:paraId="7BEC65B5" w14:textId="77777777" w:rsidTr="00C1342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D2A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y ti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EB95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122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3 (28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500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 (5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8DF7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 (23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F9A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7 (52.3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22A1" w14:textId="1C1C7F4F" w:rsidR="00C23819" w:rsidRPr="002A7B96" w:rsidRDefault="00E2369E" w:rsidP="00C23819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</w:t>
            </w:r>
            <w:r w:rsidR="00C23819"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00</w:t>
            </w:r>
            <w:r w:rsidRPr="002A7B9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</w:t>
            </w:r>
          </w:p>
        </w:tc>
      </w:tr>
      <w:tr w:rsidR="00C23819" w:rsidRPr="002A7B96" w14:paraId="275A4059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6CE2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Mechanical Ventilation [h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BD9D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F006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F4AA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F978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5706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4937AA8B" w14:textId="77777777" w:rsidTr="00C1342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4E87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(d0-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73B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7:110:130:1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6283" w14:textId="1FF22771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115 (24 - 234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216B" w14:textId="7A34D801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130.5 (43.8 - 233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AD9F1" w14:textId="7F0A8EDF" w:rsidR="00C23819" w:rsidRPr="002A7B96" w:rsidRDefault="00C23819" w:rsidP="00C2381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108.5 (43 - 22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C4C0" w14:textId="1733DC2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99 (0 - 27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B730" w14:textId="7777777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07</w:t>
            </w:r>
          </w:p>
        </w:tc>
      </w:tr>
      <w:tr w:rsidR="00C23819" w:rsidRPr="002A7B96" w14:paraId="70B1E061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664DE" w14:textId="77777777" w:rsidR="00C23819" w:rsidRPr="002A7B96" w:rsidRDefault="00C23819" w:rsidP="00C23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aboratory parameter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98B3" w14:textId="77777777" w:rsidR="00C23819" w:rsidRPr="002A7B96" w:rsidRDefault="00C23819" w:rsidP="00C238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F533" w14:textId="77777777" w:rsidR="00C23819" w:rsidRPr="002A7B96" w:rsidRDefault="00C23819" w:rsidP="00C238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98E20" w14:textId="77777777" w:rsidR="00C23819" w:rsidRPr="002A7B96" w:rsidRDefault="00C23819" w:rsidP="00C238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5159" w14:textId="77777777" w:rsidR="00C23819" w:rsidRPr="002A7B96" w:rsidRDefault="00C23819" w:rsidP="00C238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7023" w14:textId="77777777" w:rsidR="00C23819" w:rsidRPr="002A7B96" w:rsidRDefault="00C23819" w:rsidP="00C238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C23819" w:rsidRPr="002A7B96" w14:paraId="054A6B3D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9D83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Hemoglobin [g/d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438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0B0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E01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760D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839A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1D5B2FA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B0C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26F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9:109:127: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0662" w14:textId="32C4C21C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1.6 (9.5 - 1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B4F7" w14:textId="7F97452C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1.6 (9.7 - 13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FFD" w14:textId="3E0A4B58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1.7 (9.8 - 1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5B47" w14:textId="3A6EF5A1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1.3 (9.1 - 13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1FC" w14:textId="3338E70A" w:rsidR="00C23819" w:rsidRPr="00846B2D" w:rsidRDefault="00D7649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88</w:t>
            </w:r>
          </w:p>
        </w:tc>
      </w:tr>
      <w:tr w:rsidR="00C23819" w:rsidRPr="002A7B96" w14:paraId="7313D344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4E8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D48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6:110:130:1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111F" w14:textId="20E94095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.6 (8.7 - 12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9B51" w14:textId="43F42CD6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.6 (8.9 - 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5016" w14:textId="5E91D156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.7 (8.7 - 1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37C8" w14:textId="59954413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.7 (8.6 - 1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BAB1" w14:textId="4E03DF42" w:rsidR="00C23819" w:rsidRPr="00846B2D" w:rsidRDefault="00D7649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02</w:t>
            </w:r>
          </w:p>
        </w:tc>
      </w:tr>
      <w:tr w:rsidR="00C23819" w:rsidRPr="002A7B96" w14:paraId="708290F6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D608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D45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7:110:129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282" w14:textId="581A0F29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9.7 (8.5 - 1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1D9" w14:textId="1E835B3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9.6 (8.5 - 1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8349" w14:textId="02A18D95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9.6 (8.5 - 1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5CDE" w14:textId="12F7E38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 (8.4 - 11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6DC" w14:textId="04AA2F0A" w:rsidR="00C23819" w:rsidRPr="00846B2D" w:rsidRDefault="00D7649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42</w:t>
            </w:r>
          </w:p>
        </w:tc>
      </w:tr>
      <w:tr w:rsidR="00C23819" w:rsidRPr="002A7B96" w14:paraId="0A42A776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32A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82F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3:106:124: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1EF1" w14:textId="437F577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9.1 (8.3 - 1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E721" w14:textId="762C8B6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9 (8.3 - 1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630" w14:textId="359A4F59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9.1 (8.3 - 1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A2C" w14:textId="5B59D6E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9.3 (8.2 - 10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68EA" w14:textId="39D23E41" w:rsidR="00C23819" w:rsidRPr="00846B2D" w:rsidRDefault="00D7649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88</w:t>
            </w:r>
          </w:p>
        </w:tc>
      </w:tr>
      <w:tr w:rsidR="00C23819" w:rsidRPr="002A7B96" w14:paraId="262CE5A1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142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4ED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4:96:111:1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A305" w14:textId="7AF727A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8.8 (8.1 - 10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0C6" w14:textId="11A14F3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9 (8.3 - 1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2A20" w14:textId="1BEEC442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8.8 (8.2 - 10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B7F6" w14:textId="23305BB8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8.6 (7.8 - 10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23E5" w14:textId="391C9A0E" w:rsidR="00C23819" w:rsidRPr="00846B2D" w:rsidRDefault="00D7649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4</w:t>
            </w:r>
          </w:p>
        </w:tc>
      </w:tr>
      <w:tr w:rsidR="00C23819" w:rsidRPr="002A7B96" w14:paraId="22960644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2185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Lactate [mmol/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C7E8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EF7D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70F1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A1FE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250" w14:textId="77777777" w:rsidR="00C23819" w:rsidRPr="002A7B96" w:rsidRDefault="00C23819" w:rsidP="00C238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6ADC27A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11F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A0C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6:107:126: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8B65" w14:textId="603F118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3.1 (1.6 - 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75C3" w14:textId="63F75743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4 (1.5 - 4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8C0A" w14:textId="6B3228FA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3.3 (1.7 - 5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1914" w14:textId="19CF5F8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3.1 (1.6 - 6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C5A5" w14:textId="5E5793C4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47</w:t>
            </w:r>
          </w:p>
        </w:tc>
      </w:tr>
      <w:tr w:rsidR="00C23819" w:rsidRPr="002A7B96" w14:paraId="3C0BDA90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157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554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5:109:130:1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B195" w14:textId="3C471675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5 (1.5 - 4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4F5B" w14:textId="66E994E3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3 (1.3 - 4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5909" w14:textId="4951DB86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6 (1.6 - 4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7539" w14:textId="75D6BE58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6 (1.5 - 5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0C70" w14:textId="60CCAB81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82</w:t>
            </w:r>
          </w:p>
        </w:tc>
      </w:tr>
      <w:tr w:rsidR="00C23819" w:rsidRPr="002A7B96" w14:paraId="7817E05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90C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845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3:107:129: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4AE9" w14:textId="2B9AEB91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6 (1.2 - 2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9ACB" w14:textId="52C72652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5 (1 - 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48E5" w14:textId="2088BA4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5 (1.2 - 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94A" w14:textId="30B9DE8D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8 (1.3 - 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7C65" w14:textId="26DC63E2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</w:tr>
      <w:tr w:rsidR="00C23819" w:rsidRPr="002A7B96" w14:paraId="1E858DCD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606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F26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6:103:121:1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7950" w14:textId="7014F122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4 (1 - 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E3BA" w14:textId="391046D6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3 (0.9 - 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5113" w14:textId="242ED68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4 (1 - 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56F" w14:textId="6C9DF8B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6 (1.1 - 2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CCB" w14:textId="6FF09DC8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</w:tr>
      <w:tr w:rsidR="00C23819" w:rsidRPr="002A7B96" w14:paraId="7FA424C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B41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75D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9:95:109:1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495" w14:textId="5A50112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3 (0.9 - 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54F" w14:textId="4445110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0.8 - 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AE9F" w14:textId="7555031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3 (0.9 - 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E912" w14:textId="7FE9B0C3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8 (1.2 - 2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332E" w14:textId="7CE1E2D6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744AE25F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4DC6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Urea [mg/d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7F70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B69D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774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FEB4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16C3" w14:textId="77777777" w:rsidR="00C23819" w:rsidRPr="002A7B96" w:rsidRDefault="00C23819" w:rsidP="00C238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41670E00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44C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7B10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0:103:115:1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E1C4" w14:textId="067BB97C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67.5 (43 - 11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E497" w14:textId="1109A24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38 (28 - 49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13CD" w14:textId="5C7103B2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65 (51 - 94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79FD" w14:textId="59FBEC8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122 (86.3 - 159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B994" w14:textId="6BCE7FB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5393A3D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86C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499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1:93:120:1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A481" w14:textId="7219EB10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0 (49.5 - 1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DEB9" w14:textId="2A9D420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44 (31 - 5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54C5" w14:textId="62FBFB53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5.5 (55.8 - 99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E32E" w14:textId="3C19FA85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124.5 (88 - 16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ED7" w14:textId="6C06747B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44F4A4D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FC0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4880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6:87:108: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1391" w14:textId="36FC09B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2 (54 - 124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7CF2" w14:textId="48FE6CE6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49 (32 - 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F1A2" w14:textId="58A9529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0 (56.8 - 1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A3A6" w14:textId="53BC5D4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122 (85.5 - 165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194F" w14:textId="4EAF8D31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57ED5725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93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46E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4:81:109:1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730" w14:textId="3A3E2CDA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0 (54 - 128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49FD" w14:textId="730A5A4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2 (37 - 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48AC" w14:textId="3C41C911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2 (57 - 1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DF8E" w14:textId="387A4AF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111 (75.3 - 162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01BB" w14:textId="3FC86A0A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001705CA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1C1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0BD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8:86:93: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62D7" w14:textId="2486C99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6 (49 - 13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B83D" w14:textId="1343FD6A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55.5 (40.5 - 86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9F61" w14:textId="5523D60C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83 (51 - 12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DF4" w14:textId="143FE94C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101 (68 - 15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0895" w14:textId="0698E84A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3190DA4F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5B8B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Creatinine [mg/d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8C3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CB4D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2EE0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26A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0A94" w14:textId="77777777" w:rsidR="00C23819" w:rsidRPr="002A7B96" w:rsidRDefault="00C23819" w:rsidP="00C238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3819" w:rsidRPr="002A7B96" w14:paraId="0BF25C7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DCF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E361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0:107:119:1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151" w14:textId="20191A5A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6 (1.1 - 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494B" w14:textId="0B2E04A8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 (0.8 - 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860E" w14:textId="24B43DB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6 (1.4 - 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FAF" w14:textId="017B8BD2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9 (2.5 - 3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BC4B" w14:textId="58492096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2F02550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200B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30C5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9:106:130: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C944" w14:textId="71A12A6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7 (1.1 - 2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E50F" w14:textId="2AD6402D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 (0.8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427F" w14:textId="18C8CFD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7 (1.3 - 2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E663" w14:textId="068BFB8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9 (2.3 - 3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6583" w14:textId="08740605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799C6508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439E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B5D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0:102:122:1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418A" w14:textId="2568A6A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7 (1 - 2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20B4" w14:textId="3743CBAA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 (0.8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5D80" w14:textId="381C13ED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7 (1.3 - 2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D59D" w14:textId="0C79819E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8 (2.1 - 3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AC72" w14:textId="66179407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69DE9224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D904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6B0F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6:95:114:1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FAFC" w14:textId="57F7838F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6 (1.1 - 2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7BE6" w14:textId="2B361F1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 (0.8 - 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050A" w14:textId="12E197A8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6 (1.2 - 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2C58" w14:textId="28D568BB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5 (1.8 - 3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1266" w14:textId="3196C2CF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00783F0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D09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B2B6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1:96:104: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ABB0" w14:textId="73990EC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4 (1 - 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41EC" w14:textId="03CE9214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 (0.8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E36A" w14:textId="0A6AE525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4 (1.1 - 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1A79" w14:textId="060E79CC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2.1 (1.4 - 3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59F1" w14:textId="7FBC591C" w:rsidR="00C23819" w:rsidRPr="002A7B96" w:rsidRDefault="00C23819" w:rsidP="00C2381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C23819" w:rsidRPr="002A7B96" w14:paraId="4048EC35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7C106" w14:textId="598DF729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eGFR [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BADA" w14:textId="77777777" w:rsidR="00C23819" w:rsidRPr="002A7B96" w:rsidRDefault="00C23819" w:rsidP="00C23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20F7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64C4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685" w14:textId="77777777" w:rsidR="00C23819" w:rsidRPr="002A7B96" w:rsidRDefault="00C23819" w:rsidP="00C238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4C6" w14:textId="77777777" w:rsidR="00C23819" w:rsidRPr="002A7B96" w:rsidRDefault="00C23819" w:rsidP="00C2381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F4CCC" w:rsidRPr="002A7B96" w14:paraId="657C97FC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83A5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3B56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0:107:119:1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FBF" w14:textId="2CCA04B3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43.9 (26.1 - 6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35BE" w14:textId="0B200D8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77.7 (69.8 - 94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8E52" w14:textId="7FE16D2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43.8 (37.4 - 5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086" w14:textId="4A0F2B0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21.4 (16.1 - 27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327D" w14:textId="7EA51AF3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7BD91D07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8FB0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4E6B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9:106:130: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45E6" w14:textId="13D4160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40.4 (23.9 - 66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907" w14:textId="55024D1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80.4 (62.3 - 103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3E87" w14:textId="5C15437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42.8 (31.6 - 5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AAD7" w14:textId="0EAB02B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22 (15.5 - 27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63A" w14:textId="1F07DC1B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15A325F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8D3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E0E1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0:102:122:1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DB2D" w14:textId="36D3FFD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40.4 (22 - 7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31B" w14:textId="7AB1E23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80.5 (62.4 - 105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0C5" w14:textId="60C07BF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40.9 (23.5 - 59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E6DD" w14:textId="1870FCD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21.3 (15.5 - 31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8933" w14:textId="0B93CD28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49FD91C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718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B28B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6:95:114:1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2CF4" w14:textId="7A7500D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41.3 (23.7 - 69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7CB" w14:textId="19728A9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76.3 (54.6 - 10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7B5" w14:textId="4053551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40.4 (25.3 - 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BFE0" w14:textId="6122C3F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26.5 (15.2 - 36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EC42" w14:textId="403226BD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7204F82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EF37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DBFB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1:96:104: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2592" w14:textId="1B2F26C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53.8 (29.8 - 8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F69" w14:textId="5E9A9E5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82 (60.9 - 103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D98D" w14:textId="6A6D6E0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51.1 (29.7 - 6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F16" w14:textId="7313A4F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6"/>
                <w:szCs w:val="16"/>
              </w:rPr>
              <w:t>33.6 (19.1 - 50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D1F1" w14:textId="5F04E4C5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65C89F1E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17FDC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Sodium [mmol/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E6AE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46D3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ED88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54A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6D87" w14:textId="77777777" w:rsidR="006F4CCC" w:rsidRPr="002A7B96" w:rsidRDefault="006F4CCC" w:rsidP="006F4C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F4CCC" w:rsidRPr="002A7B96" w14:paraId="5CA499CA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4240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70DC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5:107:125: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7911" w14:textId="3EBF2BF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37 (134 - 1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7684" w14:textId="3DC8DC18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38 (133 - 1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6AD0" w14:textId="50DDD47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38 (134 - 1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84A1" w14:textId="1D13C51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37 (134 - 14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0E0" w14:textId="4FCF4E5C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</w:t>
            </w:r>
            <w:r w:rsidR="00514117"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86</w:t>
            </w:r>
          </w:p>
        </w:tc>
      </w:tr>
      <w:tr w:rsidR="006F4CCC" w:rsidRPr="002A7B96" w14:paraId="2331B84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C11C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2A22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6:110:129: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47D3" w14:textId="2D56752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39 (135 - 1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2B97" w14:textId="6D0B61FA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0 (136 - 1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3B5" w14:textId="5C098DD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1 (135 - 1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B4AF" w14:textId="1CF9E38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38 (134 - 14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4AE" w14:textId="4508294C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</w:tr>
      <w:tr w:rsidR="006F4CCC" w:rsidRPr="002A7B96" w14:paraId="316BD374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C7BF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D490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4:109:128: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5A8D" w14:textId="00F99270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0 (135 - 1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9C94" w14:textId="499837CA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0 (136 - 1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CEF" w14:textId="14B52D9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0 (135 - 1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3E7D" w14:textId="7477DF8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39 (134 - 14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061" w14:textId="652512A3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</w:tr>
      <w:tr w:rsidR="006F4CCC" w:rsidRPr="002A7B96" w14:paraId="44B7E0F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74B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1D08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7:106:121:1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C02" w14:textId="4FECB14A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0 (136 - 1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2DF" w14:textId="0FCACAB3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2 (136 - 1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D0D" w14:textId="2BCE369D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1 (136 - 1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A5F9" w14:textId="4558638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39 (135 - 14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0AA9" w14:textId="5A48E2BC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</w:tr>
      <w:tr w:rsidR="006F4CCC" w:rsidRPr="002A7B96" w14:paraId="08A1E123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43D1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9712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3:95:110: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67D3" w14:textId="4A889A53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1 (136 - 1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0522" w14:textId="79E348AA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1 (137 - 1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D062" w14:textId="6669A45A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2 (136 - 1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E9CA" w14:textId="23A6CB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40 (136 - 14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7F9" w14:textId="392F393D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4</w:t>
            </w:r>
          </w:p>
        </w:tc>
      </w:tr>
      <w:tr w:rsidR="006F4CCC" w:rsidRPr="002A7B96" w14:paraId="20CA9AA6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6C1EC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Potassium [mmol/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5C2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003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423F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5EF4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7FB" w14:textId="77777777" w:rsidR="006F4CCC" w:rsidRPr="002A7B96" w:rsidRDefault="006F4CCC" w:rsidP="006F4C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F4CCC" w:rsidRPr="002A7B96" w14:paraId="0097B948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8A3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B3B3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0:109:127:1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A674" w14:textId="46D9761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 - 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9479" w14:textId="613C103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2 (3.8 - 4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A1C0" w14:textId="0FC82A7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3.9 - 4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AA4" w14:textId="5F788BE8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7 (4.1 - 5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E1E5" w14:textId="4D84F410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057123D2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9D47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8761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7:110:130: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0B2" w14:textId="5C66851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1 - 4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CB43" w14:textId="1331E2A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3 (4 - 4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B7F0" w14:textId="7B67C49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3 (4.1 - 4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298E" w14:textId="2255CB8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5 (4.1 - 4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35B5" w14:textId="0093DDBD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001</w:t>
            </w:r>
          </w:p>
        </w:tc>
      </w:tr>
      <w:tr w:rsidR="006F4CCC" w:rsidRPr="002A7B96" w14:paraId="3C38091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D23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077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2ED" w14:textId="1D589C6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1 - 4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C9F" w14:textId="12FA0DCA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1 - 4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02B" w14:textId="5BE0F2D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1 - 4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1223" w14:textId="66A20773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1 - 4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8B41" w14:textId="43AE398F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05</w:t>
            </w:r>
          </w:p>
        </w:tc>
      </w:tr>
      <w:tr w:rsidR="006F4CCC" w:rsidRPr="002A7B96" w14:paraId="0D4B4B92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88D5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316A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4:107:124: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87C5" w14:textId="1B1BF01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2 - 4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FB9" w14:textId="0E092CDA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3 (4.1 - 4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6920" w14:textId="52EE389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5 (4.3 - 4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BDF4" w14:textId="58DDE858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1 - 4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FE80" w14:textId="0DE2E8A3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2</w:t>
            </w:r>
          </w:p>
        </w:tc>
      </w:tr>
      <w:tr w:rsidR="006F4CCC" w:rsidRPr="002A7B96" w14:paraId="0298A484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D611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FC3B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4:96:110: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23CD" w14:textId="7DBDC05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1 - 4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2412" w14:textId="5FFAD1C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2 (4 - 4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B402" w14:textId="4980211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1 - 4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991A" w14:textId="7350BAE8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.4 (4.2 - 4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541" w14:textId="5503714E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</w:tr>
      <w:tr w:rsidR="006F4CCC" w:rsidRPr="002A7B96" w14:paraId="419BCFE2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BFFD8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lastRenderedPageBreak/>
              <w:t>Calcium [mmol/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DB89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EDFD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C6DE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930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D7B3" w14:textId="77777777" w:rsidR="006F4CCC" w:rsidRPr="002A7B96" w:rsidRDefault="006F4CCC" w:rsidP="006F4C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F4CCC" w:rsidRPr="002A7B96" w14:paraId="2EA8D369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F37C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A27A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0:108:127:1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8A2" w14:textId="5AEB9B6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16C" w14:textId="0F60611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2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FC84" w14:textId="5037392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3D73" w14:textId="15C4046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B64" w14:textId="0CCB034F" w:rsidR="006F4CCC" w:rsidRPr="002A7B96" w:rsidRDefault="000641F9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4</w:t>
            </w:r>
          </w:p>
        </w:tc>
      </w:tr>
      <w:tr w:rsidR="006F4CCC" w:rsidRPr="002A7B96" w14:paraId="1A916E62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32F2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328C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7:110:129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0D63" w14:textId="5A74FB9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515A" w14:textId="072BE74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C0FD" w14:textId="1A173300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4D6" w14:textId="1CFCC1F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 - 1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828" w14:textId="4423E9D8" w:rsidR="006F4CCC" w:rsidRPr="002A7B96" w:rsidRDefault="000641F9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1AAB645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600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B40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7:110:129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EB60" w14:textId="5AD88F5A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8742" w14:textId="73F21F0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D075" w14:textId="6989C3E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E69" w14:textId="33F7A53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6D2" w14:textId="5F7E7FA7" w:rsidR="006F4CCC" w:rsidRPr="00846B2D" w:rsidRDefault="000641F9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62</w:t>
            </w:r>
          </w:p>
        </w:tc>
      </w:tr>
      <w:tr w:rsidR="006F4CCC" w:rsidRPr="002A7B96" w14:paraId="523E9CC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27F7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02F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3:106:124: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469" w14:textId="2895D79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0BB4" w14:textId="55AF29D3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2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F73F" w14:textId="0A23D05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F34C" w14:textId="1DAFB3E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20E" w14:textId="6A7CE385" w:rsidR="006F4CCC" w:rsidRPr="00846B2D" w:rsidRDefault="000641F9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4</w:t>
            </w:r>
          </w:p>
        </w:tc>
      </w:tr>
      <w:tr w:rsidR="006F4CCC" w:rsidRPr="002A7B96" w14:paraId="4C9CAA9D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965A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DCC7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5:97:110: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8F37" w14:textId="6805407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116A" w14:textId="72A7F693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2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E094" w14:textId="5D2FA30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7C24" w14:textId="3E673B2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1.1 - 1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138B" w14:textId="78A62646" w:rsidR="006F4CCC" w:rsidRPr="00846B2D" w:rsidRDefault="000641F9" w:rsidP="006F4C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</w:tr>
      <w:tr w:rsidR="006F4CCC" w:rsidRPr="002A7B96" w14:paraId="26596DB9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A3143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Chloride [mmol/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438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B9C1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10E7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6E6B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C7E" w14:textId="77777777" w:rsidR="006F4CCC" w:rsidRPr="002A7B96" w:rsidRDefault="006F4CCC" w:rsidP="006F4C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F4CCC" w:rsidRPr="002A7B96" w14:paraId="6E76CCA1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24C7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C693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79:78:96:1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DEE7" w14:textId="1E5B0A6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6 (101 - 1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42A" w14:textId="149DA02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6 (101 - 1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DB3" w14:textId="23DEE2A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6 (101 - 1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256" w14:textId="6AD12C5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4 (100 - 11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62D" w14:textId="462AB4EF" w:rsidR="006F4CCC" w:rsidRPr="00846B2D" w:rsidRDefault="00713E71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02</w:t>
            </w:r>
          </w:p>
        </w:tc>
      </w:tr>
      <w:tr w:rsidR="006F4CCC" w:rsidRPr="002A7B96" w14:paraId="07276B6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25FC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2B29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6:82:105:1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8BF9" w14:textId="775A1B20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7 (103 - 1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59F" w14:textId="71CA72E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8 (104 - 1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2979" w14:textId="0105298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8 (104 - 1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017" w14:textId="15C47F0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5 (101 - 10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C09E" w14:textId="4CEFCE57" w:rsidR="006F4CCC" w:rsidRPr="00846B2D" w:rsidRDefault="00713E71" w:rsidP="006F4C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</w:tr>
      <w:tr w:rsidR="006F4CCC" w:rsidRPr="002A7B96" w14:paraId="4673F3FC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285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0DB3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3:81:103:1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6D82" w14:textId="51E1F46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7 (102 - 1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FA22" w14:textId="7EFF82E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9 (104 - 1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9F06" w14:textId="0EEEA55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8 (104 - 1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9D9F" w14:textId="3B8AEFDD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5 (101 - 10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A95" w14:textId="1861572F" w:rsidR="006F4CCC" w:rsidRPr="002A7B96" w:rsidRDefault="00713E71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00413412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EAAD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F0C6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79:79:97:1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B46B" w14:textId="713A1B00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7 (103 - 1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5A90" w14:textId="4DDD555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8 (104 - 1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4385" w14:textId="2EE8889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8 (103 - 1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CCC" w14:textId="2C8D4FA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6 (103 - 11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D2E4" w14:textId="5F783AFD" w:rsidR="006F4CCC" w:rsidRPr="00846B2D" w:rsidRDefault="00713E71" w:rsidP="006F4C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29</w:t>
            </w:r>
          </w:p>
        </w:tc>
      </w:tr>
      <w:tr w:rsidR="006F4CCC" w:rsidRPr="002A7B96" w14:paraId="43D009C6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55B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B8F3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1:76:92: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3359" w14:textId="36C7403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9 (105 - 1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947B" w14:textId="67DE21F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11 (105 - 1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0089" w14:textId="725EC0E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10 (105 - 1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70C" w14:textId="165C90B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08 (104 - 11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2195" w14:textId="7D1A7F1C" w:rsidR="006F4CCC" w:rsidRPr="00846B2D" w:rsidRDefault="00713E71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04</w:t>
            </w:r>
          </w:p>
        </w:tc>
      </w:tr>
      <w:tr w:rsidR="006F4CCC" w:rsidRPr="002A7B96" w14:paraId="07AD61F5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70F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p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2407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089F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7AB3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150B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360A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FED0" w14:textId="77777777" w:rsidR="006F4CCC" w:rsidRPr="002A7B96" w:rsidRDefault="006F4CCC" w:rsidP="006F4C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F4CCC" w:rsidRPr="002A7B96" w14:paraId="4EAF4959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B92A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4CD6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1:109:127:1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79A5" w14:textId="3E22BAC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36 (7.27 - 7.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8DB" w14:textId="2DC95A8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38 (7.25 - 7.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233" w14:textId="732EC4C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36 (7.27 - 7.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03CC" w14:textId="583F5530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35 (7.27 - 7.4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77B5" w14:textId="4CBB6A36" w:rsidR="006F4CCC" w:rsidRPr="00846B2D" w:rsidRDefault="00F2387D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55</w:t>
            </w:r>
          </w:p>
        </w:tc>
      </w:tr>
      <w:tr w:rsidR="006F4CCC" w:rsidRPr="002A7B96" w14:paraId="52989563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911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A3EE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ABC" w14:textId="3838C7C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38 (7.32 - 7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7015" w14:textId="17271CF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39 (7.32 - 7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8AAE" w14:textId="3D7672B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39 (7.31 - 7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FC4" w14:textId="6E91F44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37 (7.32 - 7.4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D1C7" w14:textId="62E402AE" w:rsidR="006F4CCC" w:rsidRPr="00846B2D" w:rsidRDefault="00F2387D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39</w:t>
            </w:r>
          </w:p>
        </w:tc>
      </w:tr>
      <w:tr w:rsidR="006F4CCC" w:rsidRPr="002A7B96" w14:paraId="39E7C0C9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57D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3409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8:110:130: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1F20" w14:textId="62F75A6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 (7.35 - 7.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102" w14:textId="392F029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1 (7.35 - 7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A028" w14:textId="75F28160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 (7.36 - 7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14D8" w14:textId="7E8C5F6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39 (7.35 - 7.4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751E" w14:textId="05C5A683" w:rsidR="006F4CCC" w:rsidRPr="00846B2D" w:rsidRDefault="00F2387D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90</w:t>
            </w:r>
          </w:p>
        </w:tc>
      </w:tr>
      <w:tr w:rsidR="006F4CCC" w:rsidRPr="002A7B96" w14:paraId="5D70419C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C467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4DAE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3:107:124:1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0C6" w14:textId="2AA9DE3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1 (7.34 - 7.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71F" w14:textId="3ED37B4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 (7.34 - 7.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D23" w14:textId="66F044E8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1 (7.35 - 7.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E844" w14:textId="648E36D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 (7.33 - 7.4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6D85" w14:textId="0A8F53C8" w:rsidR="006F4CCC" w:rsidRPr="00846B2D" w:rsidRDefault="00F2387D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66</w:t>
            </w:r>
          </w:p>
        </w:tc>
      </w:tr>
      <w:tr w:rsidR="006F4CCC" w:rsidRPr="002A7B96" w14:paraId="186C561A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E3A6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3950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6:97:111: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7C03" w14:textId="6B7931D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2 (7.37 - 7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8A02" w14:textId="6878B61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2 (7.4 - 7.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F94" w14:textId="18A9A29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2 (7.37 - 7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C3DF" w14:textId="28E14278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7.41 (7.34 - 7.4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F0D8" w14:textId="0B0C1EA3" w:rsidR="006F4CCC" w:rsidRPr="00846B2D" w:rsidRDefault="00F2387D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75</w:t>
            </w:r>
          </w:p>
        </w:tc>
      </w:tr>
      <w:tr w:rsidR="006F4CCC" w:rsidRPr="002A7B96" w14:paraId="5DA6D871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FEFCD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SBC [mmol/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4278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BE0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186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07E0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0280" w14:textId="77777777" w:rsidR="006F4CCC" w:rsidRPr="002A7B96" w:rsidRDefault="006F4CCC" w:rsidP="006F4C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F4CCC" w:rsidRPr="002A7B96" w14:paraId="3895F763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4F46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23AB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1:106:124: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3EE5" w14:textId="37BFD82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1 (18.3 - 2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C6FB" w14:textId="3FDEDD7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1.5 (18.6 - 25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8BB0" w14:textId="3D5FE5A3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1.1 (18.6 - 2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A631" w14:textId="774F9B5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0.5 (18 - 22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9C0A" w14:textId="7D95AB9D" w:rsidR="006F4CCC" w:rsidRPr="002A7B96" w:rsidRDefault="00F2387D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96</w:t>
            </w:r>
          </w:p>
        </w:tc>
      </w:tr>
      <w:tr w:rsidR="006F4CCC" w:rsidRPr="002A7B96" w14:paraId="11E1A5C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CF1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6A6E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5:109:129: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F8EB" w14:textId="5B9770A4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2 (19.2 - 24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2C0F" w14:textId="1D8436B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2.7 (20.4 - 25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0960" w14:textId="1DAF641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1.8 (19.3 - 2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7E1E" w14:textId="3D1C8D2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1.5 (18.9 - 2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15C" w14:textId="01756048" w:rsidR="006F4CCC" w:rsidRPr="002A7B96" w:rsidRDefault="00F2387D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4</w:t>
            </w:r>
          </w:p>
        </w:tc>
      </w:tr>
      <w:tr w:rsidR="006F4CCC" w:rsidRPr="002A7B96" w14:paraId="6B51638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B272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746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1:109:127:1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E3EA" w14:textId="0432CEC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3.5 (21.3 - 25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5BB4" w14:textId="41E09210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4.3 (21.8 - 26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DE1B" w14:textId="00E49A1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3.6 (21.8 - 25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AA37" w14:textId="21D6274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2.6 (21.3 - 25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C4A" w14:textId="41502564" w:rsidR="006F4CCC" w:rsidRPr="002A7B96" w:rsidRDefault="00F2387D" w:rsidP="006F4C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40</w:t>
            </w:r>
          </w:p>
        </w:tc>
      </w:tr>
      <w:tr w:rsidR="006F4CCC" w:rsidRPr="002A7B96" w14:paraId="0165487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C256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1F68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0:105:124: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9B2B" w14:textId="631CC15C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3.7 (21.5 - 25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7E9" w14:textId="532D419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4.1 (22.3 - 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B6F0" w14:textId="4EB729C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3.7 (22.1 - 25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E13E" w14:textId="765B09E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2.9 (20.5 - 25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C903" w14:textId="1A428DAB" w:rsidR="006F4CCC" w:rsidRPr="002A7B96" w:rsidRDefault="00F2387D" w:rsidP="006F4C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34</w:t>
            </w:r>
          </w:p>
        </w:tc>
      </w:tr>
      <w:tr w:rsidR="006F4CCC" w:rsidRPr="002A7B96" w14:paraId="01E9B309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B96E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7885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7:97:112: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5734" w14:textId="258989D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4.2 (22 - 26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2F9F" w14:textId="271B1A6D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4.5 (22.8 - 26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669" w14:textId="3161F55A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4.1 (22 - 2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B735" w14:textId="0FFDA45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18"/>
                <w:szCs w:val="18"/>
              </w:rPr>
              <w:t>24.2 (21.4 - 2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36A9" w14:textId="0542BBCA" w:rsidR="006F4CCC" w:rsidRPr="002A7B96" w:rsidRDefault="00F2387D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66</w:t>
            </w:r>
          </w:p>
        </w:tc>
      </w:tr>
      <w:tr w:rsidR="006F4CCC" w:rsidRPr="002A7B96" w14:paraId="26914CD1" w14:textId="77777777" w:rsidTr="00C1342B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6183D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Bilirubin [mg/dl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04E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95C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FAAB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2719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ADAA" w14:textId="77777777" w:rsidR="006F4CCC" w:rsidRPr="002A7B96" w:rsidRDefault="006F4CCC" w:rsidP="006F4C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F4CCC" w:rsidRPr="002A7B96" w14:paraId="248035EB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C3A5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62FD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8:100:112:1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59C6" w14:textId="3DC06008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 (0.5 - 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0746" w14:textId="2CAE4F4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0.8 (0.5 - 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C7E" w14:textId="1CBCA16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0.9 (0.4 - 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557A" w14:textId="0EC4B8C0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4 (0.7 - 2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EBC9" w14:textId="3905A9C8" w:rsidR="006F4CCC" w:rsidRPr="002A7B96" w:rsidRDefault="00AB03EE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469DDABC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3F2D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9423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8:103:122: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E70B" w14:textId="082D07D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0.6 - 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733A" w14:textId="7B18975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0.9 (0.5 - 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56EE" w14:textId="435B53D8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1 (0.6 - 2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0A7" w14:textId="72544A0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5 (0.9 - 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987D" w14:textId="294F3D6B" w:rsidR="006F4CCC" w:rsidRPr="002A7B96" w:rsidRDefault="00AB03EE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3C54BD90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AA5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6872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4:101:114:1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A258" w14:textId="272843D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2 (0.6 - 2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E5E" w14:textId="5C44FD9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0.8 (0.5 - 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047D" w14:textId="23F7436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2 (0.5 - 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0F2A" w14:textId="5767FA7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8 (0.9 - 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C3B4" w14:textId="5FF3EA97" w:rsidR="006F4CCC" w:rsidRPr="002A7B96" w:rsidRDefault="00AB03EE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72EE5EBE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09D1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5BDD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4:87:104:1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E4F4" w14:textId="6B34AC6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2 (0.6 - 2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6346" w14:textId="730BE4E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0.8 (0.5 - 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3DF0" w14:textId="53BF39E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3 (0.7 - 2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AEF" w14:textId="6DE678A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8 (0.8 - 3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C5E2" w14:textId="2B7B8FF4" w:rsidR="006F4CCC" w:rsidRPr="002A7B96" w:rsidRDefault="00AB03EE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5775C718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9197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1D5A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6:81:90: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FB2E" w14:textId="73644C3D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 (0.5 - 2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0CB8" w14:textId="42056BF9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0.8 (0.4 - 1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618" w14:textId="7F8DEB4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 (0.5 - 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3C3F" w14:textId="07CD5B41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1.5 (0.7 - 3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B71" w14:textId="3E4E4919" w:rsidR="006F4CCC" w:rsidRPr="002A7B96" w:rsidRDefault="00AB03EE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344687AC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C619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DE"/>
              </w:rPr>
              <w:t>Quick [%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99E0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1CB0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5E95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162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ABC3" w14:textId="77777777" w:rsidR="006F4CCC" w:rsidRPr="002A7B96" w:rsidRDefault="006F4CCC" w:rsidP="006F4C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CC2" w14:textId="77777777" w:rsidR="006F4CCC" w:rsidRPr="002A7B96" w:rsidRDefault="006F4CCC" w:rsidP="006F4C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F4CCC" w:rsidRPr="002A7B96" w14:paraId="1C5CA485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9B71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FC3F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3:104:118: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738" w14:textId="28B1577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57 (40 - 7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013C" w14:textId="3D31384B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2 (53 - 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383B" w14:textId="2FB056BE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57 (42 - 7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1CAF" w14:textId="6684DD7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6 (32 - 6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129B" w14:textId="4B3F89E0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618A485F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4CDF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D696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7:105:125: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0E96" w14:textId="2F19ABC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58 (39 - 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5F05" w14:textId="465D54D3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0 (50 - 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0414" w14:textId="6706181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58 (41 - 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551F" w14:textId="0F03759F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46 (30 - 6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8A5" w14:textId="5F992798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7E0ABF90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AD4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2339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7:97:115:1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21FE" w14:textId="07CD033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60 (43 - 8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D069" w14:textId="28209690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6 (54 - 9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1C65" w14:textId="0BA4383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62 (48 - 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16C6" w14:textId="2CACD392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50 (37 - 6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79BB" w14:textId="1190EE87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169C8E40" w14:textId="77777777" w:rsidTr="00C1342B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0633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BB5B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8:86:109:1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4A08" w14:textId="34F81C6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66 (46 - 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E2B0" w14:textId="449DAA86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6 (57 - 9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2758" w14:textId="77166035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0 (50 - 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37A8" w14:textId="3244CF03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53 (41 - 7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F5F5" w14:textId="001B71A3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6F4CCC" w:rsidRPr="002A7B96" w14:paraId="0C3DA6FA" w14:textId="77777777" w:rsidTr="00C1342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9E35A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3ACB8" w14:textId="77777777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7:79:91: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5CB16" w14:textId="1BF0589D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5 (58 - 8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CE655" w14:textId="616FF34D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6 (59 - 9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0D0E77" w14:textId="0A288FA5" w:rsidR="006F4CCC" w:rsidRPr="002A7B96" w:rsidRDefault="006F4CCC" w:rsidP="006F4CC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78 (63 - 8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0BEEC" w14:textId="24EF5C48" w:rsidR="006F4CCC" w:rsidRPr="002A7B96" w:rsidRDefault="006F4CCC" w:rsidP="006F4C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hAnsi="Arial" w:cs="Arial"/>
                <w:color w:val="000000"/>
                <w:sz w:val="20"/>
                <w:szCs w:val="20"/>
              </w:rPr>
              <w:t>69 (51 - 82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95FD0" w14:textId="37E31D5B" w:rsidR="006F4CCC" w:rsidRPr="002A7B96" w:rsidRDefault="006F4CCC" w:rsidP="006F4CC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057</w:t>
            </w:r>
          </w:p>
        </w:tc>
      </w:tr>
    </w:tbl>
    <w:p w14:paraId="5A9DEA19" w14:textId="77777777" w:rsidR="00A46C00" w:rsidRPr="002A7B96" w:rsidRDefault="00A46C00">
      <w:pPr>
        <w:rPr>
          <w:lang w:val="en-US"/>
        </w:rPr>
      </w:pPr>
      <w:r w:rsidRPr="002A7B96">
        <w:rPr>
          <w:lang w:val="en-US"/>
        </w:rPr>
        <w:br w:type="page"/>
      </w:r>
    </w:p>
    <w:p w14:paraId="09376AF4" w14:textId="77777777" w:rsidR="005C5F55" w:rsidRPr="002A7B96" w:rsidRDefault="005C5F55" w:rsidP="005C5F55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2A7B9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. Table 2 </w:t>
      </w:r>
      <w:r w:rsidRPr="002A7B96">
        <w:rPr>
          <w:rFonts w:ascii="Arial" w:hAnsi="Arial" w:cs="Arial"/>
          <w:sz w:val="20"/>
          <w:szCs w:val="20"/>
          <w:lang w:val="en-US"/>
        </w:rPr>
        <w:t>Primary and secondary Endpoints, RRT separately</w:t>
      </w:r>
    </w:p>
    <w:p w14:paraId="2E0EC3F2" w14:textId="77777777" w:rsidR="005C5F55" w:rsidRPr="002A7B96" w:rsidRDefault="005C5F55" w:rsidP="005C5F5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A7B96">
        <w:rPr>
          <w:rFonts w:ascii="Arial" w:hAnsi="Arial" w:cs="Arial"/>
          <w:sz w:val="20"/>
          <w:szCs w:val="20"/>
          <w:lang w:val="en-US"/>
        </w:rPr>
        <w:t>Endpoint data given as number of patients (percentage of patients). P-values were calculated using Chi-square-test. The p-value is reported in bold if the differences are statistically significant (p&lt;0,05). Abbreviations: eGFR: estimated glomerular filtration rate, min.: minute, RRT: renal replacement therapy, d0: day 0, ICU: intensive care unit. All endpoints but ICU Survival include data for day 0-7 only</w:t>
      </w:r>
    </w:p>
    <w:p w14:paraId="2A097AE3" w14:textId="77777777" w:rsidR="00A46C00" w:rsidRPr="002A7B96" w:rsidRDefault="00A46C00" w:rsidP="00A46C00">
      <w:pPr>
        <w:rPr>
          <w:rFonts w:ascii="Arial" w:hAnsi="Arial" w:cs="Arial"/>
          <w:lang w:val="en-US"/>
        </w:rPr>
      </w:pPr>
    </w:p>
    <w:tbl>
      <w:tblPr>
        <w:tblW w:w="10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5"/>
        <w:gridCol w:w="1267"/>
        <w:gridCol w:w="1309"/>
        <w:gridCol w:w="1309"/>
        <w:gridCol w:w="1309"/>
        <w:gridCol w:w="1309"/>
        <w:gridCol w:w="922"/>
      </w:tblGrid>
      <w:tr w:rsidR="00A46C00" w:rsidRPr="002A7B96" w14:paraId="548F4AB3" w14:textId="77777777" w:rsidTr="004D3E2C">
        <w:trPr>
          <w:trHeight w:val="398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C10C3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ndpoin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BDF74" w14:textId="77777777" w:rsidR="00A46C00" w:rsidRPr="002A7B96" w:rsidRDefault="00A46C00" w:rsidP="00CF4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A44A5" w14:textId="77777777" w:rsidR="008704CE" w:rsidRPr="002A7B96" w:rsidRDefault="00A46C00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GFR</w:t>
            </w:r>
            <w:r w:rsidR="008704CE"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&gt;60</w:t>
            </w:r>
          </w:p>
          <w:p w14:paraId="1B186472" w14:textId="6C13AF4E" w:rsidR="00A46C00" w:rsidRPr="002A7B96" w:rsidRDefault="008704CE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  <w:r w:rsidR="00A46C00"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4898C" w14:textId="77777777" w:rsidR="008704CE" w:rsidRPr="002A7B96" w:rsidRDefault="00A46C00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GFR</w:t>
            </w:r>
            <w:r w:rsidR="008704CE"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0-30</w:t>
            </w:r>
          </w:p>
          <w:p w14:paraId="11D23445" w14:textId="20F63793" w:rsidR="00A46C00" w:rsidRPr="002A7B96" w:rsidRDefault="008704CE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65455" w14:textId="77777777" w:rsidR="008704CE" w:rsidRPr="002A7B96" w:rsidRDefault="00A46C00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GFR</w:t>
            </w:r>
            <w:r w:rsidR="008704CE"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&lt;30</w:t>
            </w:r>
          </w:p>
          <w:p w14:paraId="482C0026" w14:textId="3799DCB9" w:rsidR="00A46C00" w:rsidRPr="002A7B96" w:rsidRDefault="008704CE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  <w:r w:rsidR="00A46C00"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No RRT d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FC8DF0" w14:textId="77777777" w:rsidR="008704CE" w:rsidRPr="002A7B96" w:rsidRDefault="00A46C00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GFR</w:t>
            </w:r>
            <w:r w:rsidR="008704CE"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30</w:t>
            </w:r>
          </w:p>
          <w:p w14:paraId="5B0E9DC6" w14:textId="2CBFD76D" w:rsidR="00A46C00" w:rsidRPr="002A7B96" w:rsidRDefault="008704CE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  <w:r w:rsidR="00A46C00"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br/>
              <w:t>RRT d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AB51" w14:textId="77777777" w:rsidR="00A46C00" w:rsidRPr="002A7B96" w:rsidRDefault="00A46C00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-value</w:t>
            </w:r>
          </w:p>
          <w:p w14:paraId="39041BF7" w14:textId="77777777" w:rsidR="00A46C00" w:rsidRPr="002A7B96" w:rsidRDefault="00A46C00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column </w:t>
            </w:r>
          </w:p>
          <w:p w14:paraId="6DB1AEE4" w14:textId="77777777" w:rsidR="00A46C00" w:rsidRPr="002A7B96" w:rsidRDefault="00A46C00" w:rsidP="00CF4D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 vs. 5</w:t>
            </w:r>
          </w:p>
        </w:tc>
      </w:tr>
      <w:tr w:rsidR="00A46C00" w:rsidRPr="002A7B96" w14:paraId="3F625808" w14:textId="77777777" w:rsidTr="004D3E2C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A832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umber of patie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409C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16E38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E5A7A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19ED0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656A6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E3EA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A46C00" w:rsidRPr="002A7B96" w14:paraId="2160CE62" w14:textId="77777777" w:rsidTr="004D3E2C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0472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lum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6594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8A247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64A86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5AA27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D9235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AE48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A46C00" w:rsidRPr="002A7B96" w14:paraId="7C942CE4" w14:textId="77777777" w:rsidTr="004D3E2C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515B" w14:textId="77777777" w:rsidR="00A46C00" w:rsidRPr="002A7B96" w:rsidRDefault="00A46C00" w:rsidP="00CF4D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Combined endpoi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DC09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239 (64.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2627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68 (61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7AAF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82 (63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8794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65 (69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2A49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24 (70.6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ED30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1</w:t>
            </w:r>
          </w:p>
        </w:tc>
      </w:tr>
      <w:tr w:rsidR="00A46C00" w:rsidRPr="002A7B96" w14:paraId="5CD4A64E" w14:textId="77777777" w:rsidTr="004D3E2C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1A97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Supraventricular tachycardia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520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55 (42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502D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7 (42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A6FE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2 (4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242F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8 (40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E49B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 (52.9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FDBB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hAnsi="Arial" w:cs="Arial"/>
                <w:sz w:val="18"/>
                <w:szCs w:val="18"/>
                <w:lang w:val="en-US"/>
              </w:rPr>
              <w:t>0.231</w:t>
            </w:r>
          </w:p>
        </w:tc>
      </w:tr>
      <w:tr w:rsidR="00A46C00" w:rsidRPr="002A7B96" w14:paraId="592D2DF2" w14:textId="77777777" w:rsidTr="004D3E2C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117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Ventricular tachycardia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18A1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 71 (19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BA32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9 (17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E49C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9 (22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0359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9 (20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3C89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 (11.8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0705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.312</w:t>
            </w:r>
          </w:p>
        </w:tc>
      </w:tr>
      <w:tr w:rsidR="00A46C00" w:rsidRPr="002A7B96" w14:paraId="5A50B4CB" w14:textId="77777777" w:rsidTr="004D3E2C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2AB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Death d0-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A739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 90 (24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0C07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7 (15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259B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1 (23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ACEF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1 (33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2FF5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 (32.4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8965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1</w:t>
            </w:r>
          </w:p>
        </w:tc>
      </w:tr>
      <w:tr w:rsidR="00A46C00" w:rsidRPr="002A7B96" w14:paraId="70B6A152" w14:textId="77777777" w:rsidTr="004D3E2C">
        <w:trPr>
          <w:trHeight w:val="300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A610" w14:textId="77777777" w:rsidR="00A46C00" w:rsidRPr="002A7B96" w:rsidRDefault="00A46C00" w:rsidP="00CF4D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CU Surviv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973E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16 (58.7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E00C9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6 (69.1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10200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5 (57.7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691D1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6 (48.9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4D445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9 (55.9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30A2" w14:textId="77777777" w:rsidR="00A46C00" w:rsidRPr="002A7B96" w:rsidRDefault="00A46C00" w:rsidP="00CA1E16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0.551</w:t>
            </w:r>
          </w:p>
        </w:tc>
      </w:tr>
    </w:tbl>
    <w:p w14:paraId="2957CB44" w14:textId="77777777" w:rsidR="00A46C00" w:rsidRPr="002A7B96" w:rsidRDefault="00A46C00" w:rsidP="00A46C00">
      <w:pPr>
        <w:jc w:val="right"/>
        <w:rPr>
          <w:rFonts w:ascii="Arial" w:hAnsi="Arial" w:cs="Arial"/>
          <w:lang w:val="en-US"/>
        </w:rPr>
      </w:pPr>
    </w:p>
    <w:p w14:paraId="4657F27A" w14:textId="34D22C1E" w:rsidR="00A46C00" w:rsidRPr="002A7B96" w:rsidRDefault="00A46C00">
      <w:pPr>
        <w:rPr>
          <w:lang w:val="en-US"/>
        </w:rPr>
      </w:pPr>
    </w:p>
    <w:p w14:paraId="7DF348F8" w14:textId="79435CA2" w:rsidR="004A1CCC" w:rsidRPr="002A7B96" w:rsidRDefault="004A1CCC">
      <w:pPr>
        <w:rPr>
          <w:lang w:val="en-US"/>
        </w:rPr>
      </w:pPr>
    </w:p>
    <w:p w14:paraId="2845AD83" w14:textId="08629C90" w:rsidR="004A1CCC" w:rsidRPr="002A7B96" w:rsidRDefault="004A1CCC">
      <w:pPr>
        <w:rPr>
          <w:lang w:val="en-US"/>
        </w:rPr>
      </w:pPr>
      <w:r w:rsidRPr="002A7B96">
        <w:rPr>
          <w:lang w:val="en-US"/>
        </w:rPr>
        <w:br w:type="page"/>
      </w:r>
    </w:p>
    <w:p w14:paraId="51E11DA2" w14:textId="1785F803" w:rsidR="00B26C1E" w:rsidRPr="002A7B96" w:rsidRDefault="00B26C1E" w:rsidP="00B26C1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2A7B9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. Table 3 </w:t>
      </w:r>
      <w:r w:rsidRPr="002A7B96">
        <w:rPr>
          <w:rFonts w:ascii="Arial" w:hAnsi="Arial" w:cs="Arial"/>
          <w:sz w:val="20"/>
          <w:szCs w:val="20"/>
          <w:lang w:val="en-US"/>
        </w:rPr>
        <w:t>Characteristics of the matched cohort</w:t>
      </w:r>
    </w:p>
    <w:p w14:paraId="443AA964" w14:textId="2FFA38EB" w:rsidR="00B26C1E" w:rsidRPr="002A7B96" w:rsidRDefault="00B26C1E" w:rsidP="00B26C1E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2A7B96">
        <w:rPr>
          <w:rFonts w:ascii="Arial" w:hAnsi="Arial" w:cs="Arial"/>
          <w:sz w:val="20"/>
          <w:szCs w:val="20"/>
          <w:lang w:val="en-US"/>
        </w:rPr>
        <w:t>Characteristics of patients with eGFR &lt;30ml/min. and the propensity score matched cohort given as number of patients (percentage of patients) or as median (</w:t>
      </w:r>
      <w:r w:rsidR="00700535" w:rsidRPr="002A7B96">
        <w:rPr>
          <w:rFonts w:ascii="Arial" w:hAnsi="Arial" w:cs="Arial"/>
          <w:sz w:val="20"/>
          <w:szCs w:val="20"/>
          <w:lang w:val="en-US"/>
        </w:rPr>
        <w:t xml:space="preserve">interquartile </w:t>
      </w:r>
      <w:r w:rsidRPr="002A7B96">
        <w:rPr>
          <w:rFonts w:ascii="Arial" w:hAnsi="Arial" w:cs="Arial"/>
          <w:sz w:val="20"/>
          <w:szCs w:val="20"/>
          <w:lang w:val="en-US"/>
        </w:rPr>
        <w:t>range). P-values were calculated using Fisher’s exact</w:t>
      </w:r>
      <w:r w:rsidR="00E96F0E" w:rsidRPr="002A7B96">
        <w:rPr>
          <w:rFonts w:ascii="Arial" w:hAnsi="Arial" w:cs="Arial"/>
          <w:sz w:val="20"/>
          <w:szCs w:val="20"/>
          <w:lang w:val="en-US"/>
        </w:rPr>
        <w:t xml:space="preserve"> or Mann-Whitney</w:t>
      </w:r>
      <w:r w:rsidRPr="002A7B96">
        <w:rPr>
          <w:rFonts w:ascii="Arial" w:hAnsi="Arial" w:cs="Arial"/>
          <w:sz w:val="20"/>
          <w:szCs w:val="20"/>
          <w:lang w:val="en-US"/>
        </w:rPr>
        <w:t xml:space="preserve"> test as applicable. </w:t>
      </w:r>
      <w:r w:rsidRPr="002A7B96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The p-value is reported in bold if the differences are statistically significant (p&lt;0,05).</w:t>
      </w:r>
      <w:r w:rsidR="00506D2E" w:rsidRPr="002A7B96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The caliper was set at 0.2.</w:t>
      </w:r>
      <w:r w:rsidRPr="002A7B96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Abbreviations: eGFR: estimated glomerular filtration rate, min.: minute, ECLS: extracorporeal life support, PVAD: percutaneous ventricular assist device, RRT: renal replacement therapy</w:t>
      </w:r>
    </w:p>
    <w:p w14:paraId="4B0B048C" w14:textId="313D579E" w:rsidR="004A1CCC" w:rsidRPr="002A7B96" w:rsidRDefault="004A1CCC">
      <w:pPr>
        <w:rPr>
          <w:rFonts w:ascii="Arial" w:hAnsi="Arial" w:cs="Arial"/>
          <w:sz w:val="20"/>
          <w:szCs w:val="20"/>
          <w:lang w:val="en-US"/>
        </w:rPr>
      </w:pPr>
    </w:p>
    <w:p w14:paraId="66D9BCD3" w14:textId="4A2DE5C2" w:rsidR="004A1CCC" w:rsidRPr="002A7B96" w:rsidRDefault="004A1CCC">
      <w:pPr>
        <w:rPr>
          <w:lang w:val="en-US"/>
        </w:rPr>
      </w:pPr>
    </w:p>
    <w:tbl>
      <w:tblPr>
        <w:tblW w:w="6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413"/>
        <w:gridCol w:w="1413"/>
        <w:gridCol w:w="1300"/>
      </w:tblGrid>
      <w:tr w:rsidR="00DF29EA" w:rsidRPr="002A7B96" w14:paraId="5DC74889" w14:textId="77777777" w:rsidTr="000C0C2B">
        <w:trPr>
          <w:trHeight w:val="84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22529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aseline 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EDBE3" w14:textId="77777777" w:rsidR="00C47214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GFR</w:t>
            </w:r>
            <w:r w:rsidR="00C47214"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30</w:t>
            </w:r>
          </w:p>
          <w:p w14:paraId="0C684B9F" w14:textId="721B17D8" w:rsidR="00DF29EA" w:rsidRPr="002A7B96" w:rsidRDefault="00C47214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="00DF29EA"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N=1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0FA02" w14:textId="77777777" w:rsidR="00C47214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GFR</w:t>
            </w:r>
            <w:r w:rsidR="00C47214"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30</w:t>
            </w:r>
          </w:p>
          <w:p w14:paraId="1829CF4E" w14:textId="2D591779" w:rsidR="00DF29EA" w:rsidRPr="002A7B96" w:rsidRDefault="00C47214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l/min/1.73m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="00DF29EA"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N=1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2B430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DF29EA" w:rsidRPr="002A7B96" w14:paraId="1772FF1C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AB54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 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7D25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5 (75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E728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2 (72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C6E4" w14:textId="77777777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62</w:t>
            </w:r>
          </w:p>
        </w:tc>
      </w:tr>
      <w:tr w:rsidR="00DF29EA" w:rsidRPr="002A7B96" w14:paraId="4A85AAC9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8653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 [year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FDFD" w14:textId="16759243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 (</w:t>
            </w:r>
            <w:r w:rsidR="00896505"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3 - 72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299" w14:textId="444C9798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6 (</w:t>
            </w:r>
            <w:r w:rsidR="00896505"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7 - 75</w:t>
            </w: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E090" w14:textId="4E636DD9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</w:t>
            </w:r>
            <w:r w:rsidR="00CB7D98" w:rsidRPr="00846B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14</w:t>
            </w:r>
          </w:p>
        </w:tc>
      </w:tr>
      <w:tr w:rsidR="00DF29EA" w:rsidRPr="002A7B96" w14:paraId="27971759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CE3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chanical ventilation [h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F81A" w14:textId="56FB4D3E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>151 (</w:t>
            </w:r>
            <w:r w:rsidR="00896505" w:rsidRPr="002A7B96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>47 - 307</w:t>
            </w:r>
            <w:r w:rsidRPr="002A7B96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DAA7" w14:textId="443FC25A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>114.5 (</w:t>
            </w:r>
            <w:r w:rsidR="00896505" w:rsidRPr="002A7B96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>0.75 - 279.75</w:t>
            </w:r>
            <w:r w:rsidRPr="002A7B96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3760" w14:textId="48906B9E" w:rsidR="00DF29EA" w:rsidRPr="00846B2D" w:rsidRDefault="00DF29EA" w:rsidP="000C0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 w:rsidR="00642100" w:rsidRPr="00846B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1</w:t>
            </w:r>
          </w:p>
        </w:tc>
      </w:tr>
      <w:tr w:rsidR="00DF29EA" w:rsidRPr="002A7B96" w14:paraId="3A1605D7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105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ronary heart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B5CB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8 (60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295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8 (60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FCB2" w14:textId="77777777" w:rsidR="00DF29EA" w:rsidRPr="00846B2D" w:rsidRDefault="00DF29EA" w:rsidP="000C0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99</w:t>
            </w:r>
          </w:p>
        </w:tc>
      </w:tr>
      <w:tr w:rsidR="00DF29EA" w:rsidRPr="002A7B96" w14:paraId="628DA73D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E663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rdiomyopat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69A3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 (3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DDA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2 (4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23A8" w14:textId="77777777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28</w:t>
            </w:r>
          </w:p>
        </w:tc>
      </w:tr>
      <w:tr w:rsidR="00DF29EA" w:rsidRPr="002A7B96" w14:paraId="6439FC99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CCBD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ronic 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8FC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4 (47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8BCC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6 (67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D930" w14:textId="77777777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</w:tr>
      <w:tr w:rsidR="00DF29EA" w:rsidRPr="002A7B96" w14:paraId="05E58560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6495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ronic arrhythmi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6A4A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 (18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1A3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 (5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FB24" w14:textId="77777777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</w:tr>
      <w:tr w:rsidR="00DF29EA" w:rsidRPr="002A7B96" w14:paraId="353D1948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5990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D12A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 (18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8A8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 (38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EB0D" w14:textId="77777777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</w:tr>
      <w:tr w:rsidR="00DF29EA" w:rsidRPr="002A7B96" w14:paraId="3D634FA6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A48B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ultimorb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239E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 (1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23F0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 (40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893B" w14:textId="77777777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</w:tr>
      <w:tr w:rsidR="00DF29EA" w:rsidRPr="002A7B96" w14:paraId="5E9A49A4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5FC5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C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D3D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 (5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2A61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3 (38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E14" w14:textId="77777777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32</w:t>
            </w:r>
          </w:p>
        </w:tc>
      </w:tr>
      <w:tr w:rsidR="00DF29EA" w:rsidRPr="002A7B96" w14:paraId="538BF7C8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F124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V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E6BE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 (21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9BF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 (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3C3F" w14:textId="77777777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8</w:t>
            </w:r>
          </w:p>
        </w:tc>
      </w:tr>
      <w:tr w:rsidR="00DF29EA" w:rsidRPr="002A7B96" w14:paraId="762FA6D6" w14:textId="77777777" w:rsidTr="000C0C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D84A8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6E213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 (29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997E" w14:textId="77777777" w:rsidR="00DF29EA" w:rsidRPr="002A7B96" w:rsidRDefault="00DF29EA" w:rsidP="000C0C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2 (4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3F28" w14:textId="77777777" w:rsidR="00DF29EA" w:rsidRPr="002A7B96" w:rsidRDefault="00DF29EA" w:rsidP="000C0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7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</w:tr>
    </w:tbl>
    <w:p w14:paraId="240730B2" w14:textId="7462EB9A" w:rsidR="00185B9D" w:rsidRPr="002A7B96" w:rsidRDefault="00185B9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A7B96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41A1E52A" w14:textId="77777777" w:rsidR="0067646C" w:rsidRPr="002A7B96" w:rsidRDefault="0067646C" w:rsidP="0067646C">
      <w:pPr>
        <w:rPr>
          <w:rFonts w:ascii="Arial" w:hAnsi="Arial" w:cs="Arial"/>
          <w:sz w:val="22"/>
          <w:szCs w:val="22"/>
          <w:lang w:val="en-US"/>
        </w:rPr>
      </w:pPr>
      <w:r w:rsidRPr="002A7B96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. Figure 1 </w:t>
      </w:r>
      <w:r w:rsidRPr="002A7B96">
        <w:rPr>
          <w:rFonts w:ascii="Arial" w:hAnsi="Arial" w:cs="Arial"/>
          <w:sz w:val="22"/>
          <w:szCs w:val="22"/>
          <w:lang w:val="en-US"/>
        </w:rPr>
        <w:t>Comparison of mean arterial pressure and norepinephrine rates</w:t>
      </w:r>
    </w:p>
    <w:p w14:paraId="7AE16587" w14:textId="77777777" w:rsidR="0067646C" w:rsidRPr="002A7B96" w:rsidRDefault="0067646C" w:rsidP="0067646C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A7B96">
        <w:rPr>
          <w:rFonts w:ascii="Arial" w:hAnsi="Arial" w:cs="Arial"/>
          <w:sz w:val="22"/>
          <w:szCs w:val="22"/>
          <w:lang w:val="en-US"/>
        </w:rPr>
        <w:t>Mean arterial pressure (circle symbols, scaling on left y-axis) and norepinephrine rates (triangle symbols, scaling on right y-axis) shown as median and interquartile range.</w:t>
      </w:r>
    </w:p>
    <w:p w14:paraId="6A4EE25A" w14:textId="6F4E9698" w:rsidR="00635CEC" w:rsidRPr="002A7B96" w:rsidRDefault="00635CE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F447BF" w14:textId="1A712E0D" w:rsidR="00635CEC" w:rsidRPr="002A7B96" w:rsidRDefault="00635CE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3005D07" w14:textId="5F18D368" w:rsidR="00635CEC" w:rsidRPr="00635CEC" w:rsidRDefault="00635CEC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A7B96"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5673230F" wp14:editId="5A0F66C2">
            <wp:extent cx="5756910" cy="58127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81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5CEC" w:rsidRPr="00635CEC" w:rsidSect="00160B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00"/>
    <w:rsid w:val="000641F9"/>
    <w:rsid w:val="000E1F8E"/>
    <w:rsid w:val="00160BE6"/>
    <w:rsid w:val="001642E4"/>
    <w:rsid w:val="00185B9D"/>
    <w:rsid w:val="002A7B96"/>
    <w:rsid w:val="004A1CCC"/>
    <w:rsid w:val="004A739F"/>
    <w:rsid w:val="004A77AF"/>
    <w:rsid w:val="004D3E2C"/>
    <w:rsid w:val="004D7CB9"/>
    <w:rsid w:val="00506D2E"/>
    <w:rsid w:val="00514117"/>
    <w:rsid w:val="005C5F55"/>
    <w:rsid w:val="005D5EA6"/>
    <w:rsid w:val="005D6FB5"/>
    <w:rsid w:val="005D78A0"/>
    <w:rsid w:val="00635CEC"/>
    <w:rsid w:val="00642100"/>
    <w:rsid w:val="0067646C"/>
    <w:rsid w:val="006E439A"/>
    <w:rsid w:val="006F4CCC"/>
    <w:rsid w:val="00700535"/>
    <w:rsid w:val="00713E71"/>
    <w:rsid w:val="007A4CB8"/>
    <w:rsid w:val="00810909"/>
    <w:rsid w:val="00846B2D"/>
    <w:rsid w:val="00857101"/>
    <w:rsid w:val="008704CE"/>
    <w:rsid w:val="00896505"/>
    <w:rsid w:val="00A4665C"/>
    <w:rsid w:val="00A46C00"/>
    <w:rsid w:val="00AA1494"/>
    <w:rsid w:val="00AB03EE"/>
    <w:rsid w:val="00B26C1E"/>
    <w:rsid w:val="00C1342B"/>
    <w:rsid w:val="00C23819"/>
    <w:rsid w:val="00C47214"/>
    <w:rsid w:val="00CA1E16"/>
    <w:rsid w:val="00CB7D98"/>
    <w:rsid w:val="00CC76DE"/>
    <w:rsid w:val="00D676FD"/>
    <w:rsid w:val="00D76499"/>
    <w:rsid w:val="00D97EE4"/>
    <w:rsid w:val="00DE3EDF"/>
    <w:rsid w:val="00DF29EA"/>
    <w:rsid w:val="00E2369E"/>
    <w:rsid w:val="00E96F0E"/>
    <w:rsid w:val="00EA6E70"/>
    <w:rsid w:val="00EF729C"/>
    <w:rsid w:val="00F2387D"/>
    <w:rsid w:val="00F27F80"/>
    <w:rsid w:val="00F27FAA"/>
    <w:rsid w:val="00F729A7"/>
    <w:rsid w:val="00F933A2"/>
    <w:rsid w:val="00FC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52E0E"/>
  <w14:defaultImageDpi w14:val="32767"/>
  <w15:chartTrackingRefBased/>
  <w15:docId w15:val="{173FEB8B-A709-844B-9A31-FF16AA5C7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6C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6C00"/>
    <w:rPr>
      <w:color w:val="954F72"/>
      <w:u w:val="single"/>
    </w:rPr>
  </w:style>
  <w:style w:type="paragraph" w:customStyle="1" w:styleId="msonormal0">
    <w:name w:val="msonormal"/>
    <w:basedOn w:val="Normal"/>
    <w:rsid w:val="00A46C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5">
    <w:name w:val="xl65"/>
    <w:basedOn w:val="Normal"/>
    <w:rsid w:val="00A46C00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6">
    <w:name w:val="xl66"/>
    <w:basedOn w:val="Normal"/>
    <w:rsid w:val="00A46C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Normal"/>
    <w:rsid w:val="00A46C00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8">
    <w:name w:val="xl68"/>
    <w:basedOn w:val="Normal"/>
    <w:rsid w:val="00A46C0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69">
    <w:name w:val="xl69"/>
    <w:basedOn w:val="Normal"/>
    <w:rsid w:val="00A46C00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0">
    <w:name w:val="xl70"/>
    <w:basedOn w:val="Normal"/>
    <w:rsid w:val="00A46C00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1">
    <w:name w:val="xl71"/>
    <w:basedOn w:val="Normal"/>
    <w:rsid w:val="00A46C00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2">
    <w:name w:val="xl72"/>
    <w:basedOn w:val="Normal"/>
    <w:rsid w:val="00A46C00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3">
    <w:name w:val="xl73"/>
    <w:basedOn w:val="Normal"/>
    <w:rsid w:val="00A46C00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u w:val="single"/>
      <w:lang w:eastAsia="de-DE"/>
    </w:rPr>
  </w:style>
  <w:style w:type="paragraph" w:customStyle="1" w:styleId="xl74">
    <w:name w:val="xl74"/>
    <w:basedOn w:val="Normal"/>
    <w:rsid w:val="00A46C00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5">
    <w:name w:val="xl75"/>
    <w:basedOn w:val="Normal"/>
    <w:rsid w:val="00A46C0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u w:val="single"/>
      <w:lang w:eastAsia="de-DE"/>
    </w:rPr>
  </w:style>
  <w:style w:type="paragraph" w:customStyle="1" w:styleId="xl76">
    <w:name w:val="xl76"/>
    <w:basedOn w:val="Normal"/>
    <w:rsid w:val="00A46C00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Normal"/>
    <w:rsid w:val="00A46C00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8">
    <w:name w:val="xl78"/>
    <w:basedOn w:val="Normal"/>
    <w:rsid w:val="00A46C00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9">
    <w:name w:val="xl79"/>
    <w:basedOn w:val="Normal"/>
    <w:rsid w:val="00A46C00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0">
    <w:name w:val="xl80"/>
    <w:basedOn w:val="Normal"/>
    <w:rsid w:val="00A46C00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1">
    <w:name w:val="xl81"/>
    <w:basedOn w:val="Normal"/>
    <w:rsid w:val="00A46C00"/>
    <w:pPr>
      <w:shd w:val="clear" w:color="000000" w:fill="FFC0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2">
    <w:name w:val="xl82"/>
    <w:basedOn w:val="Normal"/>
    <w:rsid w:val="00A46C00"/>
    <w:pPr>
      <w:shd w:val="clear" w:color="000000" w:fill="92D05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3">
    <w:name w:val="xl83"/>
    <w:basedOn w:val="Normal"/>
    <w:rsid w:val="00A46C00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4">
    <w:name w:val="xl84"/>
    <w:basedOn w:val="Normal"/>
    <w:rsid w:val="00A46C00"/>
    <w:pPr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5">
    <w:name w:val="xl85"/>
    <w:basedOn w:val="Normal"/>
    <w:rsid w:val="00A46C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Normal"/>
    <w:rsid w:val="00A46C0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7">
    <w:name w:val="xl87"/>
    <w:basedOn w:val="Normal"/>
    <w:rsid w:val="00A46C00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8">
    <w:name w:val="xl88"/>
    <w:basedOn w:val="Normal"/>
    <w:rsid w:val="00A46C00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9">
    <w:name w:val="xl89"/>
    <w:basedOn w:val="Normal"/>
    <w:rsid w:val="00A46C00"/>
    <w:pPr>
      <w:shd w:val="clear" w:color="000000" w:fill="92D050"/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0">
    <w:name w:val="xl90"/>
    <w:basedOn w:val="Normal"/>
    <w:rsid w:val="00A46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1">
    <w:name w:val="xl91"/>
    <w:basedOn w:val="Normal"/>
    <w:rsid w:val="00A46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2">
    <w:name w:val="xl92"/>
    <w:basedOn w:val="Normal"/>
    <w:rsid w:val="00A46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3">
    <w:name w:val="xl93"/>
    <w:basedOn w:val="Normal"/>
    <w:rsid w:val="00A46C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4">
    <w:name w:val="xl94"/>
    <w:basedOn w:val="Normal"/>
    <w:rsid w:val="00A46C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E2369E"/>
  </w:style>
  <w:style w:type="table" w:styleId="TableGridLight">
    <w:name w:val="Grid Table Light"/>
    <w:basedOn w:val="TableNormal"/>
    <w:uiPriority w:val="40"/>
    <w:rsid w:val="007A4C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506D2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99</Words>
  <Characters>10829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Rottmann</dc:creator>
  <cp:keywords/>
  <dc:description/>
  <cp:lastModifiedBy>Oliver Wilks</cp:lastModifiedBy>
  <cp:revision>49</cp:revision>
  <dcterms:created xsi:type="dcterms:W3CDTF">2022-05-27T06:18:00Z</dcterms:created>
  <dcterms:modified xsi:type="dcterms:W3CDTF">2022-10-06T12:40:00Z</dcterms:modified>
</cp:coreProperties>
</file>